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BCD83" w14:textId="3F07DCC0" w:rsidR="00520280" w:rsidRDefault="00520280" w:rsidP="005A077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54C1F1AC" w14:textId="77777777" w:rsidR="00520280" w:rsidRDefault="00520280" w:rsidP="00520280">
      <w:pPr>
        <w:rPr>
          <w:rFonts w:ascii="Times New Roman" w:hAnsi="Times New Roman"/>
          <w:sz w:val="24"/>
          <w:szCs w:val="24"/>
          <w:shd w:val="clear" w:color="auto" w:fill="FFFFFF"/>
        </w:rPr>
      </w:pPr>
      <w:bookmarkStart w:id="0" w:name="OLE_LINK1"/>
    </w:p>
    <w:p w14:paraId="187C6E24" w14:textId="77777777" w:rsidR="006B6967" w:rsidRDefault="006B6967" w:rsidP="006B6967">
      <w:pPr>
        <w:pStyle w:val="1"/>
        <w:spacing w:before="0" w:beforeAutospacing="0" w:after="0" w:afterAutospacing="0"/>
        <w:rPr>
          <w:rFonts w:cs="Times New Roman"/>
          <w:sz w:val="20"/>
          <w:szCs w:val="20"/>
        </w:rPr>
      </w:pPr>
    </w:p>
    <w:p w14:paraId="41C37068" w14:textId="5BE8E734" w:rsidR="00520280" w:rsidRPr="006B6967" w:rsidRDefault="006B6967" w:rsidP="006B6967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bookmarkStart w:id="1" w:name="_Hlk82869015"/>
      <w:r w:rsidRPr="006B696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Supplemental </w:t>
      </w:r>
      <w:r w:rsidR="00520280" w:rsidRPr="006B696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able 1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520280" w:rsidRPr="006B6967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L</w:t>
      </w:r>
      <w:r w:rsidR="00520280" w:rsidRPr="006B696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ver fibrosis diagnostic panel</w:t>
      </w:r>
      <w:bookmarkStart w:id="2" w:name="_Hlk82869297"/>
      <w:r w:rsidR="00520280" w:rsidRPr="006B696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ccording to different MAFLD categories</w:t>
      </w:r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2552"/>
        <w:gridCol w:w="1701"/>
        <w:gridCol w:w="1843"/>
        <w:gridCol w:w="1842"/>
        <w:gridCol w:w="1843"/>
      </w:tblGrid>
      <w:tr w:rsidR="00520280" w:rsidRPr="00E96845" w14:paraId="01DAA57F" w14:textId="77777777" w:rsidTr="008A720E">
        <w:trPr>
          <w:trHeight w:val="320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bookmarkEnd w:id="1"/>
          <w:bookmarkEnd w:id="2"/>
          <w:p w14:paraId="01BC162F" w14:textId="77777777" w:rsidR="00520280" w:rsidRPr="00E96845" w:rsidRDefault="00520280" w:rsidP="008A720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nical Characteristics</w:t>
            </w:r>
          </w:p>
        </w:tc>
        <w:tc>
          <w:tcPr>
            <w:tcW w:w="7229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ABB8BB" w14:textId="77777777" w:rsidR="00520280" w:rsidRPr="00E96845" w:rsidRDefault="00520280" w:rsidP="008A72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FLD</w:t>
            </w:r>
          </w:p>
        </w:tc>
      </w:tr>
      <w:tr w:rsidR="00520280" w:rsidRPr="00E96845" w14:paraId="48BD1F6C" w14:textId="77777777" w:rsidTr="008A720E">
        <w:trPr>
          <w:trHeight w:val="320"/>
          <w:jc w:val="center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BAF29" w14:textId="77777777" w:rsidR="00520280" w:rsidRPr="00E96845" w:rsidRDefault="00520280" w:rsidP="008A72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B9050" w14:textId="77777777" w:rsidR="00520280" w:rsidRPr="00E96845" w:rsidRDefault="00520280" w:rsidP="008A72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C246E" w14:textId="77777777" w:rsidR="00520280" w:rsidRPr="00E96845" w:rsidRDefault="00520280" w:rsidP="008A72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an- MAFL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E61DC" w14:textId="77777777" w:rsidR="00520280" w:rsidRPr="00E96845" w:rsidRDefault="00520280" w:rsidP="008A72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obese-MAFL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CFCDB" w14:textId="77777777" w:rsidR="00520280" w:rsidRPr="00E96845" w:rsidRDefault="00520280" w:rsidP="008A72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ese- MAFLD</w:t>
            </w:r>
          </w:p>
        </w:tc>
      </w:tr>
      <w:tr w:rsidR="00520280" w:rsidRPr="00E96845" w14:paraId="395E1FC8" w14:textId="77777777" w:rsidTr="008A720E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B3F1D" w14:textId="77777777" w:rsidR="00520280" w:rsidRPr="00E96845" w:rsidRDefault="00520280" w:rsidP="008A720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/AL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FCF3" w14:textId="5826E6B2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E14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7</w:t>
            </w:r>
            <w:r w:rsidR="00FE14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1.</w:t>
            </w:r>
            <w:r w:rsidR="00FE14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6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BFB4" w14:textId="5A641947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7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1.1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E968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﹡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5CE5" w14:textId="1874670A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7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1.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78460" w14:textId="7A82BE19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6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20280" w:rsidRPr="00E96845" w14:paraId="39EE914E" w14:textId="77777777" w:rsidTr="008A720E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60B61" w14:textId="77777777" w:rsidR="00520280" w:rsidRPr="00E96845" w:rsidRDefault="00520280" w:rsidP="008A720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ST&gt;40 </w:t>
            </w:r>
            <w:r w:rsidRPr="00E968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6C44" w14:textId="1ADCFAE9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B96E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7.</w:t>
            </w:r>
            <w:r w:rsidR="00B96E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596C" w14:textId="151309E6" w:rsidR="00520280" w:rsidRPr="00E96845" w:rsidRDefault="002E45FC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6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520280" w:rsidRPr="00E968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﹡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73A8" w14:textId="5394C9CA" w:rsidR="00520280" w:rsidRPr="00E96845" w:rsidRDefault="0041697F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520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202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9AB54" w14:textId="36297E3E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2.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20280" w:rsidRPr="00E96845" w14:paraId="26FB7C26" w14:textId="77777777" w:rsidTr="008A720E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9245F" w14:textId="77777777" w:rsidR="00520280" w:rsidRPr="00E96845" w:rsidRDefault="00520280" w:rsidP="008A720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T&gt;40 </w:t>
            </w:r>
            <w:r w:rsidRPr="00E968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0B7B" w14:textId="0A03F619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  <w:r w:rsidR="004E20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</w:t>
            </w:r>
            <w:r w:rsidR="004E20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45A7" w14:textId="2833A06B" w:rsidR="00520280" w:rsidRPr="00E96845" w:rsidRDefault="002E45FC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520280" w:rsidRPr="00E968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﹡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D496" w14:textId="4CC83CA8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A4BD2" w14:textId="17081088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8)</w:t>
            </w:r>
          </w:p>
        </w:tc>
      </w:tr>
      <w:tr w:rsidR="00520280" w:rsidRPr="00E96845" w14:paraId="73C1D938" w14:textId="77777777" w:rsidTr="008A720E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694E0" w14:textId="77777777" w:rsidR="00520280" w:rsidRPr="00E96845" w:rsidRDefault="00520280" w:rsidP="008A720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0B65" w14:textId="77777777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(0.17,0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2079" w14:textId="588634F3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16,0.3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E968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﹡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8252" w14:textId="77777777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(0.17,0.32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A5EC1" w14:textId="77777777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(0.18,0.39)</w:t>
            </w:r>
          </w:p>
        </w:tc>
      </w:tr>
      <w:tr w:rsidR="00520280" w:rsidRPr="00E96845" w14:paraId="63B874F5" w14:textId="77777777" w:rsidTr="008A720E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721A4" w14:textId="77777777" w:rsidR="00520280" w:rsidRPr="00E96845" w:rsidRDefault="00520280" w:rsidP="008A720E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ow (&lt;0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8ACA" w14:textId="094B604B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E20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5.</w:t>
            </w:r>
            <w:r w:rsidR="004E20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24C0" w14:textId="2DE9A2DE" w:rsidR="00520280" w:rsidRPr="00E96845" w:rsidRDefault="002E45FC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9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AA87" w14:textId="4E453FEE" w:rsidR="00520280" w:rsidRPr="00E96845" w:rsidRDefault="0041697F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8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7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BC02D" w14:textId="6216A883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47.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20280" w:rsidRPr="00E96845" w14:paraId="28F12327" w14:textId="77777777" w:rsidTr="008A720E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BC986" w14:textId="77777777" w:rsidR="00520280" w:rsidRPr="00E96845" w:rsidRDefault="00520280" w:rsidP="008A720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Intermediate (0.25~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F072" w14:textId="7FB4F5F0" w:rsidR="00520280" w:rsidRPr="00E96845" w:rsidRDefault="004E2049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4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2C4B" w14:textId="1D9D7B8D" w:rsidR="00520280" w:rsidRPr="00E96845" w:rsidRDefault="002E45FC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9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FBC8" w14:textId="3E4CDD6C" w:rsidR="00520280" w:rsidRPr="00E96845" w:rsidRDefault="0041697F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8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4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0CE2" w14:textId="69558C02" w:rsidR="00520280" w:rsidRPr="00E96845" w:rsidRDefault="0041697F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)</w:t>
            </w:r>
          </w:p>
        </w:tc>
      </w:tr>
      <w:tr w:rsidR="00520280" w:rsidRPr="00E96845" w14:paraId="7B819406" w14:textId="77777777" w:rsidTr="008A720E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E5BF8" w14:textId="77777777" w:rsidR="00520280" w:rsidRPr="00E96845" w:rsidRDefault="00520280" w:rsidP="008A720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High (≥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19E6" w14:textId="5B34C81D" w:rsidR="00520280" w:rsidRPr="00E96845" w:rsidRDefault="004E2049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8078" w14:textId="24A398CB" w:rsidR="00520280" w:rsidRPr="00E96845" w:rsidRDefault="002E45FC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556E" w14:textId="769D643E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8.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854FE" w14:textId="08A70114" w:rsidR="00520280" w:rsidRPr="00E96845" w:rsidRDefault="0041697F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)</w:t>
            </w:r>
          </w:p>
        </w:tc>
      </w:tr>
      <w:tr w:rsidR="00520280" w:rsidRPr="00E96845" w14:paraId="4C0D2161" w14:textId="77777777" w:rsidTr="008A720E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89ED8" w14:textId="77777777" w:rsidR="00520280" w:rsidRPr="00E96845" w:rsidRDefault="00520280" w:rsidP="008A720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9745" w14:textId="77777777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DA86" w14:textId="77777777" w:rsidR="00520280" w:rsidRPr="0008733A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733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873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4A2E" w14:textId="77777777" w:rsidR="00520280" w:rsidRPr="0008733A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733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873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F9829" w14:textId="77777777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0280" w:rsidRPr="00E96845" w14:paraId="0F2834AA" w14:textId="77777777" w:rsidTr="008A720E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660D4" w14:textId="77777777" w:rsidR="00520280" w:rsidRPr="00E96845" w:rsidRDefault="00520280" w:rsidP="008A720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B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6FA6" w14:textId="4999BD08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="00FE14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FE14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1.</w:t>
            </w:r>
            <w:r w:rsidR="00FE14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E37B" w14:textId="134BD1DE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0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1.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DE04" w14:textId="5E52F413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1.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934B7" w14:textId="0DCDA1A8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92,1.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)</w:t>
            </w:r>
          </w:p>
        </w:tc>
      </w:tr>
      <w:tr w:rsidR="00520280" w:rsidRPr="00E96845" w14:paraId="7A5D7BDA" w14:textId="77777777" w:rsidTr="008A720E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0B9E" w14:textId="77777777" w:rsidR="00520280" w:rsidRPr="00E96845" w:rsidRDefault="00520280" w:rsidP="008A720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ow (&lt;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662C" w14:textId="353DF8B0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E20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4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</w:t>
            </w:r>
            <w:r w:rsidR="004E20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5B30" w14:textId="0FD30384" w:rsidR="00520280" w:rsidRPr="00E96845" w:rsidRDefault="002E45FC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F291" w14:textId="09A2016F" w:rsidR="00520280" w:rsidRPr="00E96845" w:rsidRDefault="0041697F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9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B8301" w14:textId="0F89E71C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20280" w:rsidRPr="00E96845" w14:paraId="31EDCA58" w14:textId="77777777" w:rsidTr="008A720E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546C4" w14:textId="77777777" w:rsidR="00520280" w:rsidRPr="00E96845" w:rsidRDefault="00520280" w:rsidP="008A720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Intermediate (1.30~2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8BA3A" w14:textId="52C22D74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E20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18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5</w:t>
            </w:r>
            <w:r w:rsidR="004E20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3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01A3" w14:textId="6DC0AF25" w:rsidR="00520280" w:rsidRPr="00E96845" w:rsidRDefault="002E45FC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9764" w14:textId="1C5BFE1B" w:rsidR="00520280" w:rsidRPr="00E96845" w:rsidRDefault="0041697F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1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0B49E" w14:textId="3B21CC68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1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20280" w:rsidRPr="00E96845" w14:paraId="1D4C0D79" w14:textId="77777777" w:rsidTr="008A720E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86D9C" w14:textId="77777777" w:rsidR="00520280" w:rsidRPr="00E96845" w:rsidRDefault="00520280" w:rsidP="008A720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High (≥2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B2C4" w14:textId="4F0CD264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E20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4E20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F2C7" w14:textId="120D23B8" w:rsidR="00520280" w:rsidRPr="00E96845" w:rsidRDefault="002E45FC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9382" w14:textId="3678CCD2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8CC8E" w14:textId="764F9C4B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20280" w:rsidRPr="00E96845" w14:paraId="0BF114E9" w14:textId="77777777" w:rsidTr="008A720E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DA30B" w14:textId="77777777" w:rsidR="00520280" w:rsidRPr="00E96845" w:rsidRDefault="00520280" w:rsidP="008A720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866E" w14:textId="77777777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14F5" w14:textId="5617A43D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0.</w:t>
            </w:r>
            <w:r w:rsidR="0008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EE387" w14:textId="723B7529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0.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B9ADE" w14:textId="77777777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0280" w:rsidRPr="00E96845" w14:paraId="3E7C7DA4" w14:textId="77777777" w:rsidTr="008A720E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BF574" w14:textId="77777777" w:rsidR="00520280" w:rsidRPr="00E96845" w:rsidRDefault="00520280" w:rsidP="008A720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2F91" w14:textId="71519227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</w:t>
            </w:r>
            <w:r w:rsidR="00FE14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1.0</w:t>
            </w:r>
            <w:r w:rsidR="00FE14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0.2</w:t>
            </w:r>
            <w:r w:rsidR="00FE14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B202" w14:textId="07A8829D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1.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,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)</w:t>
            </w:r>
            <w:r w:rsidRPr="00E968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﹡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B284" w14:textId="6359FF3C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1.1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0.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B7036" w14:textId="644687A0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-0.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0.</w:t>
            </w:r>
            <w:r w:rsidR="002E4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20280" w:rsidRPr="00E96845" w14:paraId="563812D7" w14:textId="77777777" w:rsidTr="008A720E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CD4FE" w14:textId="77777777" w:rsidR="00520280" w:rsidRPr="00E96845" w:rsidRDefault="00520280" w:rsidP="008A720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Low (&lt; </w:t>
            </w:r>
            <w:r w:rsidRPr="00E96845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</w:t>
            </w:r>
            <w:r w:rsidRPr="00E96845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.4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FB00" w14:textId="73B056D7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4E20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</w:t>
            </w:r>
            <w:r w:rsidR="004E20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09F6" w14:textId="3C7DC6D1" w:rsidR="00520280" w:rsidRPr="00E96845" w:rsidRDefault="002E45FC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0FD6" w14:textId="202AA20A" w:rsidR="00520280" w:rsidRPr="00E96845" w:rsidRDefault="0041697F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6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46D0C" w14:textId="692C83AD" w:rsidR="00520280" w:rsidRPr="00E96845" w:rsidRDefault="0041697F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20280" w:rsidRPr="00E96845" w14:paraId="1A4E0040" w14:textId="77777777" w:rsidTr="008A720E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A5C3" w14:textId="77777777" w:rsidR="00520280" w:rsidRPr="00E96845" w:rsidRDefault="00520280" w:rsidP="008A720E">
            <w:pPr>
              <w:widowControl/>
              <w:jc w:val="right"/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Intermediate (-1.455~0.6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FF1C" w14:textId="4838CC0B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E20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8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72</w:t>
            </w:r>
            <w:r w:rsidR="004E20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A3C5" w14:textId="21F8426F" w:rsidR="00520280" w:rsidRPr="00E96845" w:rsidRDefault="002E45FC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2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7</w:t>
            </w:r>
            <w:r w:rsidR="00102A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AB2A" w14:textId="3F491C0E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(7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321A1" w14:textId="7D57927C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6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20280" w:rsidRPr="00E96845" w14:paraId="44FCAB0E" w14:textId="77777777" w:rsidTr="008A720E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C4AE0" w14:textId="77777777" w:rsidR="00520280" w:rsidRPr="00E96845" w:rsidRDefault="00520280" w:rsidP="008A720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High (≥0.6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52FB" w14:textId="60B2836B" w:rsidR="00520280" w:rsidRPr="00E96845" w:rsidRDefault="004E2049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5EB2" w14:textId="02FE30CC" w:rsidR="00520280" w:rsidRPr="00E96845" w:rsidRDefault="00102AF3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A1B6" w14:textId="29D6F431" w:rsidR="00520280" w:rsidRPr="00E96845" w:rsidRDefault="0041697F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520280"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2B529" w14:textId="5CB93A1D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</w:t>
            </w:r>
            <w:r w:rsidR="004169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Pr="00E96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20280" w:rsidRPr="00E96845" w14:paraId="7E9A36EB" w14:textId="77777777" w:rsidTr="008A720E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B04AA" w14:textId="77777777" w:rsidR="00520280" w:rsidRPr="00E96845" w:rsidRDefault="00520280" w:rsidP="008A720E">
            <w:pPr>
              <w:widowControl/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EB9A8" w14:textId="77777777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5624E" w14:textId="77777777" w:rsidR="00520280" w:rsidRPr="0008733A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733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873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94956" w14:textId="77777777" w:rsidR="00520280" w:rsidRPr="0008733A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733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873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F63F3" w14:textId="77777777" w:rsidR="00520280" w:rsidRPr="00E96845" w:rsidRDefault="00520280" w:rsidP="008A7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D39C6CF" w14:textId="31284FFA" w:rsidR="00520280" w:rsidRPr="00E96845" w:rsidRDefault="00520280" w:rsidP="00520280">
      <w:pPr>
        <w:jc w:val="left"/>
        <w:rPr>
          <w:rFonts w:ascii="Times New Roman" w:hAnsi="Times New Roman" w:cs="Times New Roman"/>
          <w:sz w:val="20"/>
          <w:szCs w:val="20"/>
        </w:rPr>
      </w:pPr>
      <w:r w:rsidRPr="00E96845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Data are expressed as</w:t>
      </w:r>
      <w:r w:rsidR="009C25A9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 </w:t>
      </w:r>
      <w:r w:rsidRPr="00E96845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median (interquartile range) or n (%). </w:t>
      </w:r>
      <w:r w:rsidRPr="00A67C67">
        <w:rPr>
          <w:rFonts w:ascii="Times New Roman" w:eastAsia="宋体" w:hAnsi="Times New Roman" w:cs="Times New Roman"/>
          <w:kern w:val="0"/>
          <w:sz w:val="20"/>
          <w:szCs w:val="20"/>
        </w:rPr>
        <w:t xml:space="preserve">MAFLD, </w:t>
      </w:r>
      <w:r w:rsidRPr="00A67C67">
        <w:rPr>
          <w:rFonts w:ascii="Times New Roman" w:hAnsi="Times New Roman" w:cs="Times New Roman"/>
          <w:kern w:val="0"/>
          <w:sz w:val="20"/>
          <w:szCs w:val="20"/>
        </w:rPr>
        <w:t xml:space="preserve">metabolic (dysfunction) </w:t>
      </w:r>
      <w:r w:rsidRPr="0008733A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associated fatty liver disease; AST, aspartic acid aminotransferase; ALT, alanine aminotransferase; APRI, AST-to-platelet ratio index; FIB-4, Fibrosis-4 index; NFS, NAFLD fibrosis score. * and † indicated </w:t>
      </w:r>
      <w:r w:rsidRPr="0008733A">
        <w:rPr>
          <w:rFonts w:ascii="Times New Roman" w:eastAsia="宋体" w:hAnsi="Times New Roman" w:cs="Times New Roman"/>
          <w:i/>
          <w:iCs/>
          <w:color w:val="333333"/>
          <w:kern w:val="0"/>
          <w:sz w:val="20"/>
          <w:szCs w:val="20"/>
        </w:rPr>
        <w:t>P</w:t>
      </w:r>
      <w:r w:rsidRPr="0008733A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&lt;0.05 for comparisons lean- versus obese-, and non-obese- versus obese-MAFLD. </w:t>
      </w:r>
      <w:r w:rsidRPr="00065E9A">
        <w:rPr>
          <w:rFonts w:ascii="Times New Roman" w:eastAsia="宋体" w:hAnsi="Times New Roman" w:cs="Times New Roman"/>
          <w:i/>
          <w:iCs/>
          <w:color w:val="333333"/>
          <w:kern w:val="0"/>
          <w:sz w:val="20"/>
          <w:szCs w:val="20"/>
        </w:rPr>
        <w:t>P</w:t>
      </w:r>
      <w:r w:rsidRPr="00E96845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 values w</w:t>
      </w:r>
      <w:r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ere</w:t>
      </w:r>
      <w:r w:rsidRPr="00E96845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 calculated by </w:t>
      </w:r>
      <w:r w:rsidRPr="0008733A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Chi-square</w:t>
      </w:r>
      <w:r w:rsidRPr="00E96845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 categorical variables across the three groups.</w:t>
      </w:r>
      <w:r w:rsidRPr="00E9684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p w14:paraId="2C8CF3B4" w14:textId="77777777" w:rsidR="00520280" w:rsidRPr="002C35ED" w:rsidRDefault="00520280" w:rsidP="0052028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366E07A6" w14:textId="77777777" w:rsidR="00520280" w:rsidRDefault="00520280" w:rsidP="0052028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36283B2E" w14:textId="77777777" w:rsidR="00520280" w:rsidRDefault="00520280" w:rsidP="0052028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bookmarkEnd w:id="0"/>
    <w:p w14:paraId="2BAC9A80" w14:textId="77777777" w:rsidR="00520280" w:rsidRPr="00520280" w:rsidRDefault="00520280" w:rsidP="005A077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sectPr w:rsidR="00520280" w:rsidRPr="00520280" w:rsidSect="00EC5C0F">
      <w:headerReference w:type="default" r:id="rId8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37672" w14:textId="77777777" w:rsidR="006F386E" w:rsidRDefault="006F386E" w:rsidP="00920D70">
      <w:r>
        <w:separator/>
      </w:r>
    </w:p>
  </w:endnote>
  <w:endnote w:type="continuationSeparator" w:id="0">
    <w:p w14:paraId="55B8A5F1" w14:textId="77777777" w:rsidR="006F386E" w:rsidRDefault="006F386E" w:rsidP="00920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calaLancet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8903F" w14:textId="77777777" w:rsidR="006F386E" w:rsidRDefault="006F386E" w:rsidP="00920D70">
      <w:r>
        <w:separator/>
      </w:r>
    </w:p>
  </w:footnote>
  <w:footnote w:type="continuationSeparator" w:id="0">
    <w:p w14:paraId="49C81E88" w14:textId="77777777" w:rsidR="006F386E" w:rsidRDefault="006F386E" w:rsidP="00920D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6788242"/>
      <w:docPartObj>
        <w:docPartGallery w:val="Page Numbers (Top of Page)"/>
        <w:docPartUnique/>
      </w:docPartObj>
    </w:sdtPr>
    <w:sdtEndPr/>
    <w:sdtContent>
      <w:p w14:paraId="7EDDB2F9" w14:textId="0C7CE37D" w:rsidR="00323FE8" w:rsidRDefault="00323FE8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138715C" w14:textId="77777777" w:rsidR="00323FE8" w:rsidRDefault="00323FE8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C5BB5"/>
    <w:multiLevelType w:val="multilevel"/>
    <w:tmpl w:val="4AFCFAD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  <w:sz w:val="24"/>
      </w:rPr>
    </w:lvl>
    <w:lvl w:ilvl="1">
      <w:start w:val="1"/>
      <w:numFmt w:val="decimal"/>
      <w:lvlText w:val="%1.%2"/>
      <w:lvlJc w:val="left"/>
      <w:pPr>
        <w:ind w:left="0" w:hanging="63"/>
      </w:pPr>
      <w:rPr>
        <w:rFonts w:hint="eastAsia"/>
        <w:b w:val="0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12020E1E"/>
    <w:multiLevelType w:val="multilevel"/>
    <w:tmpl w:val="76F61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6D106E"/>
    <w:multiLevelType w:val="multilevel"/>
    <w:tmpl w:val="129E8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0E0BE7"/>
    <w:multiLevelType w:val="multilevel"/>
    <w:tmpl w:val="8D568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4D55D9"/>
    <w:multiLevelType w:val="multilevel"/>
    <w:tmpl w:val="40B4B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6F85692"/>
    <w:multiLevelType w:val="hybridMultilevel"/>
    <w:tmpl w:val="23D2BA1E"/>
    <w:lvl w:ilvl="0" w:tplc="E90879DA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DD40205"/>
    <w:multiLevelType w:val="multilevel"/>
    <w:tmpl w:val="5DBA3D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33FD91B"/>
    <w:multiLevelType w:val="singleLevel"/>
    <w:tmpl w:val="533FD91B"/>
    <w:lvl w:ilvl="0">
      <w:start w:val="1"/>
      <w:numFmt w:val="chineseCounting"/>
      <w:suff w:val="nothing"/>
      <w:lvlText w:val="%1、"/>
      <w:lvlJc w:val="left"/>
      <w:pPr>
        <w:ind w:left="-136" w:firstLine="420"/>
      </w:pPr>
      <w:rPr>
        <w:rFonts w:hint="eastAsia"/>
      </w:rPr>
    </w:lvl>
  </w:abstractNum>
  <w:abstractNum w:abstractNumId="8" w15:restartNumberingAfterBreak="0">
    <w:nsid w:val="533FD953"/>
    <w:multiLevelType w:val="singleLevel"/>
    <w:tmpl w:val="533FD953"/>
    <w:lvl w:ilvl="0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</w:abstractNum>
  <w:abstractNum w:abstractNumId="9" w15:restartNumberingAfterBreak="0">
    <w:nsid w:val="5BF173A3"/>
    <w:multiLevelType w:val="multilevel"/>
    <w:tmpl w:val="2C680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FCF4116"/>
    <w:multiLevelType w:val="multilevel"/>
    <w:tmpl w:val="5B3ED0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92379FD"/>
    <w:multiLevelType w:val="multilevel"/>
    <w:tmpl w:val="56D0D9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11"/>
  </w:num>
  <w:num w:numId="5">
    <w:abstractNumId w:val="0"/>
  </w:num>
  <w:num w:numId="6">
    <w:abstractNumId w:val="7"/>
  </w:num>
  <w:num w:numId="7">
    <w:abstractNumId w:val="8"/>
  </w:num>
  <w:num w:numId="8">
    <w:abstractNumId w:val="4"/>
  </w:num>
  <w:num w:numId="9">
    <w:abstractNumId w:val="3"/>
  </w:num>
  <w:num w:numId="10">
    <w:abstractNumId w:val="9"/>
  </w:num>
  <w:num w:numId="11">
    <w:abstractNumId w:val="10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v0eva2ovxttbe9z25vsp0raep2tzrrtdvs&quot;&gt;My EndNote Library&lt;record-ids&gt;&lt;item&gt;1&lt;/item&gt;&lt;item&gt;2&lt;/item&gt;&lt;item&gt;3&lt;/item&gt;&lt;item&gt;4&lt;/item&gt;&lt;item&gt;6&lt;/item&gt;&lt;item&gt;7&lt;/item&gt;&lt;item&gt;8&lt;/item&gt;&lt;item&gt;12&lt;/item&gt;&lt;item&gt;13&lt;/item&gt;&lt;item&gt;14&lt;/item&gt;&lt;item&gt;17&lt;/item&gt;&lt;item&gt;18&lt;/item&gt;&lt;item&gt;19&lt;/item&gt;&lt;item&gt;20&lt;/item&gt;&lt;item&gt;23&lt;/item&gt;&lt;item&gt;24&lt;/item&gt;&lt;item&gt;25&lt;/item&gt;&lt;item&gt;26&lt;/item&gt;&lt;item&gt;27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5&lt;/item&gt;&lt;item&gt;46&lt;/item&gt;&lt;item&gt;47&lt;/item&gt;&lt;item&gt;48&lt;/item&gt;&lt;item&gt;50&lt;/item&gt;&lt;item&gt;51&lt;/item&gt;&lt;item&gt;52&lt;/item&gt;&lt;item&gt;55&lt;/item&gt;&lt;item&gt;56&lt;/item&gt;&lt;item&gt;59&lt;/item&gt;&lt;item&gt;61&lt;/item&gt;&lt;item&gt;62&lt;/item&gt;&lt;/record-ids&gt;&lt;/item&gt;&lt;/Libraries&gt;"/>
  </w:docVars>
  <w:rsids>
    <w:rsidRoot w:val="00205AF2"/>
    <w:rsid w:val="00002D13"/>
    <w:rsid w:val="00003B93"/>
    <w:rsid w:val="00003BF6"/>
    <w:rsid w:val="00005BB1"/>
    <w:rsid w:val="0000643A"/>
    <w:rsid w:val="0000737C"/>
    <w:rsid w:val="0000772E"/>
    <w:rsid w:val="00007AB9"/>
    <w:rsid w:val="0001053F"/>
    <w:rsid w:val="00012510"/>
    <w:rsid w:val="00012C44"/>
    <w:rsid w:val="00014ABD"/>
    <w:rsid w:val="00015404"/>
    <w:rsid w:val="000167A3"/>
    <w:rsid w:val="00016923"/>
    <w:rsid w:val="000178A2"/>
    <w:rsid w:val="00017F2A"/>
    <w:rsid w:val="0002014B"/>
    <w:rsid w:val="0002080A"/>
    <w:rsid w:val="00020E3E"/>
    <w:rsid w:val="00023D95"/>
    <w:rsid w:val="000243F9"/>
    <w:rsid w:val="00024EB4"/>
    <w:rsid w:val="000257DD"/>
    <w:rsid w:val="00026363"/>
    <w:rsid w:val="00026B02"/>
    <w:rsid w:val="00030787"/>
    <w:rsid w:val="00030D1E"/>
    <w:rsid w:val="00031F78"/>
    <w:rsid w:val="0003294F"/>
    <w:rsid w:val="00032CE3"/>
    <w:rsid w:val="000335D4"/>
    <w:rsid w:val="000352C7"/>
    <w:rsid w:val="00035AA6"/>
    <w:rsid w:val="000360CB"/>
    <w:rsid w:val="0003679D"/>
    <w:rsid w:val="00040424"/>
    <w:rsid w:val="0004062D"/>
    <w:rsid w:val="00041AAE"/>
    <w:rsid w:val="00042F7B"/>
    <w:rsid w:val="00044340"/>
    <w:rsid w:val="000450AC"/>
    <w:rsid w:val="0004521F"/>
    <w:rsid w:val="000452F5"/>
    <w:rsid w:val="000474B9"/>
    <w:rsid w:val="0005386E"/>
    <w:rsid w:val="00054653"/>
    <w:rsid w:val="000571F0"/>
    <w:rsid w:val="00057922"/>
    <w:rsid w:val="0006012A"/>
    <w:rsid w:val="000607D4"/>
    <w:rsid w:val="0006325C"/>
    <w:rsid w:val="0006457B"/>
    <w:rsid w:val="00064BA9"/>
    <w:rsid w:val="000667E3"/>
    <w:rsid w:val="00070300"/>
    <w:rsid w:val="00070DEC"/>
    <w:rsid w:val="00071FA1"/>
    <w:rsid w:val="00073FAE"/>
    <w:rsid w:val="000750F0"/>
    <w:rsid w:val="00075E02"/>
    <w:rsid w:val="000814FA"/>
    <w:rsid w:val="00082956"/>
    <w:rsid w:val="0008663B"/>
    <w:rsid w:val="000866CE"/>
    <w:rsid w:val="000878B0"/>
    <w:rsid w:val="00087EC6"/>
    <w:rsid w:val="000907CA"/>
    <w:rsid w:val="000918F9"/>
    <w:rsid w:val="0009278E"/>
    <w:rsid w:val="00093323"/>
    <w:rsid w:val="00093C10"/>
    <w:rsid w:val="000948F5"/>
    <w:rsid w:val="000952F0"/>
    <w:rsid w:val="000955D7"/>
    <w:rsid w:val="000966A2"/>
    <w:rsid w:val="00096CDF"/>
    <w:rsid w:val="000A3DFB"/>
    <w:rsid w:val="000A5094"/>
    <w:rsid w:val="000A6727"/>
    <w:rsid w:val="000A6A57"/>
    <w:rsid w:val="000A6F14"/>
    <w:rsid w:val="000B18FB"/>
    <w:rsid w:val="000B285A"/>
    <w:rsid w:val="000B28AE"/>
    <w:rsid w:val="000B2FA3"/>
    <w:rsid w:val="000B54D5"/>
    <w:rsid w:val="000B5877"/>
    <w:rsid w:val="000B6982"/>
    <w:rsid w:val="000C07EB"/>
    <w:rsid w:val="000C257A"/>
    <w:rsid w:val="000C2B3E"/>
    <w:rsid w:val="000C43AC"/>
    <w:rsid w:val="000C4A93"/>
    <w:rsid w:val="000C4D69"/>
    <w:rsid w:val="000C63D0"/>
    <w:rsid w:val="000C77A7"/>
    <w:rsid w:val="000C78D7"/>
    <w:rsid w:val="000C78DA"/>
    <w:rsid w:val="000C7B66"/>
    <w:rsid w:val="000D1CB7"/>
    <w:rsid w:val="000D272A"/>
    <w:rsid w:val="000D3445"/>
    <w:rsid w:val="000D3B43"/>
    <w:rsid w:val="000D5A21"/>
    <w:rsid w:val="000D5B89"/>
    <w:rsid w:val="000D67B2"/>
    <w:rsid w:val="000D73EE"/>
    <w:rsid w:val="000D75D6"/>
    <w:rsid w:val="000E04AC"/>
    <w:rsid w:val="000E0667"/>
    <w:rsid w:val="000E10C5"/>
    <w:rsid w:val="000E1265"/>
    <w:rsid w:val="000E5200"/>
    <w:rsid w:val="000E5D36"/>
    <w:rsid w:val="000E7E0C"/>
    <w:rsid w:val="000F13A9"/>
    <w:rsid w:val="000F2CBF"/>
    <w:rsid w:val="000F40EA"/>
    <w:rsid w:val="000F4805"/>
    <w:rsid w:val="000F5209"/>
    <w:rsid w:val="000F768B"/>
    <w:rsid w:val="000F771C"/>
    <w:rsid w:val="000F7989"/>
    <w:rsid w:val="001010C1"/>
    <w:rsid w:val="001011B2"/>
    <w:rsid w:val="00101A39"/>
    <w:rsid w:val="00101A3A"/>
    <w:rsid w:val="00101B99"/>
    <w:rsid w:val="00101D54"/>
    <w:rsid w:val="0010220B"/>
    <w:rsid w:val="00102620"/>
    <w:rsid w:val="00102AF3"/>
    <w:rsid w:val="00103F13"/>
    <w:rsid w:val="0010578B"/>
    <w:rsid w:val="00105AF0"/>
    <w:rsid w:val="00105C7A"/>
    <w:rsid w:val="00105D6B"/>
    <w:rsid w:val="00110352"/>
    <w:rsid w:val="00111479"/>
    <w:rsid w:val="001118D7"/>
    <w:rsid w:val="001134B7"/>
    <w:rsid w:val="0011360D"/>
    <w:rsid w:val="00114A40"/>
    <w:rsid w:val="001150BE"/>
    <w:rsid w:val="001169BB"/>
    <w:rsid w:val="001215F9"/>
    <w:rsid w:val="0012226D"/>
    <w:rsid w:val="00123306"/>
    <w:rsid w:val="00123F58"/>
    <w:rsid w:val="001253E4"/>
    <w:rsid w:val="00130B5A"/>
    <w:rsid w:val="001319A5"/>
    <w:rsid w:val="00133853"/>
    <w:rsid w:val="00133928"/>
    <w:rsid w:val="00133FEC"/>
    <w:rsid w:val="00135DB6"/>
    <w:rsid w:val="00136052"/>
    <w:rsid w:val="001403C2"/>
    <w:rsid w:val="001415B7"/>
    <w:rsid w:val="00141D6B"/>
    <w:rsid w:val="001426CD"/>
    <w:rsid w:val="00144CC8"/>
    <w:rsid w:val="00146296"/>
    <w:rsid w:val="00146391"/>
    <w:rsid w:val="00147420"/>
    <w:rsid w:val="001521E3"/>
    <w:rsid w:val="00153CC7"/>
    <w:rsid w:val="00154FD6"/>
    <w:rsid w:val="00156F89"/>
    <w:rsid w:val="00157557"/>
    <w:rsid w:val="00157851"/>
    <w:rsid w:val="0016248C"/>
    <w:rsid w:val="00164FD8"/>
    <w:rsid w:val="0017024A"/>
    <w:rsid w:val="0017051A"/>
    <w:rsid w:val="00171CC3"/>
    <w:rsid w:val="00171E0B"/>
    <w:rsid w:val="001727EF"/>
    <w:rsid w:val="0017315A"/>
    <w:rsid w:val="001755E6"/>
    <w:rsid w:val="00175E32"/>
    <w:rsid w:val="00180619"/>
    <w:rsid w:val="001815D5"/>
    <w:rsid w:val="00181CD3"/>
    <w:rsid w:val="0018302D"/>
    <w:rsid w:val="00185364"/>
    <w:rsid w:val="00185D76"/>
    <w:rsid w:val="00187D01"/>
    <w:rsid w:val="001912BE"/>
    <w:rsid w:val="001914A2"/>
    <w:rsid w:val="0019296B"/>
    <w:rsid w:val="00192A6D"/>
    <w:rsid w:val="00194F05"/>
    <w:rsid w:val="001957EA"/>
    <w:rsid w:val="001A17E9"/>
    <w:rsid w:val="001A1F54"/>
    <w:rsid w:val="001A4F5E"/>
    <w:rsid w:val="001A50B0"/>
    <w:rsid w:val="001A572F"/>
    <w:rsid w:val="001A5FDA"/>
    <w:rsid w:val="001B40C4"/>
    <w:rsid w:val="001B4BE1"/>
    <w:rsid w:val="001B4F64"/>
    <w:rsid w:val="001B5E30"/>
    <w:rsid w:val="001C1046"/>
    <w:rsid w:val="001C2518"/>
    <w:rsid w:val="001C2C8B"/>
    <w:rsid w:val="001C4398"/>
    <w:rsid w:val="001C43E2"/>
    <w:rsid w:val="001C4BAD"/>
    <w:rsid w:val="001C6261"/>
    <w:rsid w:val="001D2DE3"/>
    <w:rsid w:val="001D5CDD"/>
    <w:rsid w:val="001D5EFA"/>
    <w:rsid w:val="001D720E"/>
    <w:rsid w:val="001E3846"/>
    <w:rsid w:val="001E3F03"/>
    <w:rsid w:val="001E4DF3"/>
    <w:rsid w:val="001E5831"/>
    <w:rsid w:val="001E76BA"/>
    <w:rsid w:val="001E7E5F"/>
    <w:rsid w:val="001F01F5"/>
    <w:rsid w:val="001F07D7"/>
    <w:rsid w:val="001F11F0"/>
    <w:rsid w:val="001F13C3"/>
    <w:rsid w:val="001F3BA0"/>
    <w:rsid w:val="001F4100"/>
    <w:rsid w:val="001F4BA1"/>
    <w:rsid w:val="001F53D8"/>
    <w:rsid w:val="001F6E50"/>
    <w:rsid w:val="001F7517"/>
    <w:rsid w:val="00204B14"/>
    <w:rsid w:val="00205124"/>
    <w:rsid w:val="00205AF2"/>
    <w:rsid w:val="00212F38"/>
    <w:rsid w:val="00215F5B"/>
    <w:rsid w:val="0021719D"/>
    <w:rsid w:val="002219C4"/>
    <w:rsid w:val="0022226E"/>
    <w:rsid w:val="00222B76"/>
    <w:rsid w:val="002240DC"/>
    <w:rsid w:val="002274A0"/>
    <w:rsid w:val="00227B8F"/>
    <w:rsid w:val="00227B96"/>
    <w:rsid w:val="00230CB9"/>
    <w:rsid w:val="00232AF8"/>
    <w:rsid w:val="00233A83"/>
    <w:rsid w:val="00234A7F"/>
    <w:rsid w:val="002366B4"/>
    <w:rsid w:val="00236EF5"/>
    <w:rsid w:val="0024192F"/>
    <w:rsid w:val="00242516"/>
    <w:rsid w:val="002451D1"/>
    <w:rsid w:val="00245B33"/>
    <w:rsid w:val="00247F07"/>
    <w:rsid w:val="00250024"/>
    <w:rsid w:val="00250F1A"/>
    <w:rsid w:val="00251CF9"/>
    <w:rsid w:val="00253605"/>
    <w:rsid w:val="0025371E"/>
    <w:rsid w:val="0025448B"/>
    <w:rsid w:val="00254B07"/>
    <w:rsid w:val="002550DF"/>
    <w:rsid w:val="00255909"/>
    <w:rsid w:val="00257343"/>
    <w:rsid w:val="002574FA"/>
    <w:rsid w:val="00260B01"/>
    <w:rsid w:val="0026175E"/>
    <w:rsid w:val="00261F38"/>
    <w:rsid w:val="00261F5F"/>
    <w:rsid w:val="002646FE"/>
    <w:rsid w:val="00264D37"/>
    <w:rsid w:val="00265BBC"/>
    <w:rsid w:val="00266F24"/>
    <w:rsid w:val="0027144E"/>
    <w:rsid w:val="00271FF2"/>
    <w:rsid w:val="0027682B"/>
    <w:rsid w:val="00276BC3"/>
    <w:rsid w:val="00276F5F"/>
    <w:rsid w:val="00281457"/>
    <w:rsid w:val="00283A5C"/>
    <w:rsid w:val="0028492B"/>
    <w:rsid w:val="00284B9C"/>
    <w:rsid w:val="002905A7"/>
    <w:rsid w:val="00292379"/>
    <w:rsid w:val="00294C80"/>
    <w:rsid w:val="00294F0F"/>
    <w:rsid w:val="0029554D"/>
    <w:rsid w:val="00296A9A"/>
    <w:rsid w:val="002973DE"/>
    <w:rsid w:val="00297CF3"/>
    <w:rsid w:val="00297D23"/>
    <w:rsid w:val="00297D5C"/>
    <w:rsid w:val="00297D84"/>
    <w:rsid w:val="002A7DD1"/>
    <w:rsid w:val="002A7FD0"/>
    <w:rsid w:val="002B0044"/>
    <w:rsid w:val="002B03CE"/>
    <w:rsid w:val="002B11A8"/>
    <w:rsid w:val="002B1819"/>
    <w:rsid w:val="002B289E"/>
    <w:rsid w:val="002B3BA4"/>
    <w:rsid w:val="002B52F5"/>
    <w:rsid w:val="002B5E80"/>
    <w:rsid w:val="002B5FBC"/>
    <w:rsid w:val="002C0D0A"/>
    <w:rsid w:val="002C2939"/>
    <w:rsid w:val="002C2EB7"/>
    <w:rsid w:val="002C35ED"/>
    <w:rsid w:val="002C367C"/>
    <w:rsid w:val="002C5A5C"/>
    <w:rsid w:val="002C7139"/>
    <w:rsid w:val="002C79FB"/>
    <w:rsid w:val="002D265D"/>
    <w:rsid w:val="002D3D09"/>
    <w:rsid w:val="002D6544"/>
    <w:rsid w:val="002E03E3"/>
    <w:rsid w:val="002E2335"/>
    <w:rsid w:val="002E2A0E"/>
    <w:rsid w:val="002E3319"/>
    <w:rsid w:val="002E3746"/>
    <w:rsid w:val="002E45FC"/>
    <w:rsid w:val="002E77B6"/>
    <w:rsid w:val="002E7AEF"/>
    <w:rsid w:val="002F12D0"/>
    <w:rsid w:val="002F2130"/>
    <w:rsid w:val="002F3C1C"/>
    <w:rsid w:val="002F48F4"/>
    <w:rsid w:val="002F4D10"/>
    <w:rsid w:val="002F528C"/>
    <w:rsid w:val="002F6DE6"/>
    <w:rsid w:val="002F6DFC"/>
    <w:rsid w:val="00301862"/>
    <w:rsid w:val="00301C1A"/>
    <w:rsid w:val="00302848"/>
    <w:rsid w:val="003038DE"/>
    <w:rsid w:val="0030421E"/>
    <w:rsid w:val="00306100"/>
    <w:rsid w:val="003068BA"/>
    <w:rsid w:val="0031090B"/>
    <w:rsid w:val="003124F8"/>
    <w:rsid w:val="003147AB"/>
    <w:rsid w:val="0031567D"/>
    <w:rsid w:val="00317775"/>
    <w:rsid w:val="003214F9"/>
    <w:rsid w:val="00321D73"/>
    <w:rsid w:val="003222C8"/>
    <w:rsid w:val="00323D22"/>
    <w:rsid w:val="00323FE8"/>
    <w:rsid w:val="003245CB"/>
    <w:rsid w:val="003256F4"/>
    <w:rsid w:val="00325F39"/>
    <w:rsid w:val="003263B9"/>
    <w:rsid w:val="00326E23"/>
    <w:rsid w:val="00330246"/>
    <w:rsid w:val="0033030D"/>
    <w:rsid w:val="00331124"/>
    <w:rsid w:val="00332571"/>
    <w:rsid w:val="003339DC"/>
    <w:rsid w:val="003344C9"/>
    <w:rsid w:val="00337015"/>
    <w:rsid w:val="00337ACF"/>
    <w:rsid w:val="0034090B"/>
    <w:rsid w:val="00341651"/>
    <w:rsid w:val="00342A86"/>
    <w:rsid w:val="00342DE4"/>
    <w:rsid w:val="00345249"/>
    <w:rsid w:val="00346AAE"/>
    <w:rsid w:val="00346C0E"/>
    <w:rsid w:val="00347EE2"/>
    <w:rsid w:val="00352AA3"/>
    <w:rsid w:val="003535CF"/>
    <w:rsid w:val="003537D6"/>
    <w:rsid w:val="00353EA3"/>
    <w:rsid w:val="00354314"/>
    <w:rsid w:val="003553E4"/>
    <w:rsid w:val="00355724"/>
    <w:rsid w:val="00357759"/>
    <w:rsid w:val="0035793D"/>
    <w:rsid w:val="0036025C"/>
    <w:rsid w:val="00360430"/>
    <w:rsid w:val="003616EA"/>
    <w:rsid w:val="00366733"/>
    <w:rsid w:val="00367D45"/>
    <w:rsid w:val="003722CA"/>
    <w:rsid w:val="0037527D"/>
    <w:rsid w:val="00375318"/>
    <w:rsid w:val="0037555D"/>
    <w:rsid w:val="0037634C"/>
    <w:rsid w:val="0038172C"/>
    <w:rsid w:val="003819D2"/>
    <w:rsid w:val="003836A2"/>
    <w:rsid w:val="00390007"/>
    <w:rsid w:val="003902BC"/>
    <w:rsid w:val="00392595"/>
    <w:rsid w:val="00392D67"/>
    <w:rsid w:val="00393A65"/>
    <w:rsid w:val="003942D5"/>
    <w:rsid w:val="00394941"/>
    <w:rsid w:val="003963BE"/>
    <w:rsid w:val="00396D78"/>
    <w:rsid w:val="00397272"/>
    <w:rsid w:val="00397297"/>
    <w:rsid w:val="00397900"/>
    <w:rsid w:val="003A0334"/>
    <w:rsid w:val="003A0EF7"/>
    <w:rsid w:val="003A32AA"/>
    <w:rsid w:val="003A419B"/>
    <w:rsid w:val="003A479D"/>
    <w:rsid w:val="003A64AA"/>
    <w:rsid w:val="003A76A1"/>
    <w:rsid w:val="003A7908"/>
    <w:rsid w:val="003A7E05"/>
    <w:rsid w:val="003B1059"/>
    <w:rsid w:val="003B410F"/>
    <w:rsid w:val="003B44FF"/>
    <w:rsid w:val="003B7A95"/>
    <w:rsid w:val="003C0958"/>
    <w:rsid w:val="003C1269"/>
    <w:rsid w:val="003C1A01"/>
    <w:rsid w:val="003C1D6F"/>
    <w:rsid w:val="003C2F2F"/>
    <w:rsid w:val="003C6443"/>
    <w:rsid w:val="003C73CB"/>
    <w:rsid w:val="003C78C7"/>
    <w:rsid w:val="003D032A"/>
    <w:rsid w:val="003D051D"/>
    <w:rsid w:val="003D1077"/>
    <w:rsid w:val="003D2BAB"/>
    <w:rsid w:val="003D404F"/>
    <w:rsid w:val="003D4120"/>
    <w:rsid w:val="003D4237"/>
    <w:rsid w:val="003D4262"/>
    <w:rsid w:val="003D4E3A"/>
    <w:rsid w:val="003D5C9B"/>
    <w:rsid w:val="003E1D93"/>
    <w:rsid w:val="003E3D4D"/>
    <w:rsid w:val="003E54E2"/>
    <w:rsid w:val="003E7C0B"/>
    <w:rsid w:val="003F2685"/>
    <w:rsid w:val="003F3021"/>
    <w:rsid w:val="003F4855"/>
    <w:rsid w:val="003F4BBA"/>
    <w:rsid w:val="003F558E"/>
    <w:rsid w:val="003F7A56"/>
    <w:rsid w:val="00401F89"/>
    <w:rsid w:val="0040278F"/>
    <w:rsid w:val="00403F18"/>
    <w:rsid w:val="00404AE3"/>
    <w:rsid w:val="00404DFA"/>
    <w:rsid w:val="0040567E"/>
    <w:rsid w:val="00405A3D"/>
    <w:rsid w:val="004061DD"/>
    <w:rsid w:val="00406A95"/>
    <w:rsid w:val="00406FBD"/>
    <w:rsid w:val="00407A23"/>
    <w:rsid w:val="00407EB7"/>
    <w:rsid w:val="004107CD"/>
    <w:rsid w:val="004139AF"/>
    <w:rsid w:val="00413CC0"/>
    <w:rsid w:val="0041629D"/>
    <w:rsid w:val="004167B2"/>
    <w:rsid w:val="0041697F"/>
    <w:rsid w:val="004169BA"/>
    <w:rsid w:val="00417313"/>
    <w:rsid w:val="004175F9"/>
    <w:rsid w:val="0041786C"/>
    <w:rsid w:val="0042181C"/>
    <w:rsid w:val="00421E04"/>
    <w:rsid w:val="0042208E"/>
    <w:rsid w:val="00422328"/>
    <w:rsid w:val="004266E2"/>
    <w:rsid w:val="00427F81"/>
    <w:rsid w:val="00430BF4"/>
    <w:rsid w:val="00432852"/>
    <w:rsid w:val="00432F7F"/>
    <w:rsid w:val="004338F4"/>
    <w:rsid w:val="004362D5"/>
    <w:rsid w:val="00442008"/>
    <w:rsid w:val="0044375C"/>
    <w:rsid w:val="004453C3"/>
    <w:rsid w:val="0044656F"/>
    <w:rsid w:val="00447C85"/>
    <w:rsid w:val="004513CD"/>
    <w:rsid w:val="00452AD4"/>
    <w:rsid w:val="00452B6F"/>
    <w:rsid w:val="00455596"/>
    <w:rsid w:val="0045653C"/>
    <w:rsid w:val="004566E8"/>
    <w:rsid w:val="004630D9"/>
    <w:rsid w:val="00471EBE"/>
    <w:rsid w:val="00474B15"/>
    <w:rsid w:val="00475636"/>
    <w:rsid w:val="00477274"/>
    <w:rsid w:val="00481AC9"/>
    <w:rsid w:val="0048281C"/>
    <w:rsid w:val="00482B45"/>
    <w:rsid w:val="0048478D"/>
    <w:rsid w:val="004847A3"/>
    <w:rsid w:val="0048625B"/>
    <w:rsid w:val="00490065"/>
    <w:rsid w:val="0049252B"/>
    <w:rsid w:val="004927A8"/>
    <w:rsid w:val="004944F2"/>
    <w:rsid w:val="004954FE"/>
    <w:rsid w:val="0049638E"/>
    <w:rsid w:val="00496BE9"/>
    <w:rsid w:val="004976F8"/>
    <w:rsid w:val="004977E1"/>
    <w:rsid w:val="004A0E63"/>
    <w:rsid w:val="004A0F61"/>
    <w:rsid w:val="004A18D9"/>
    <w:rsid w:val="004A1B5A"/>
    <w:rsid w:val="004A1DEB"/>
    <w:rsid w:val="004A1DFE"/>
    <w:rsid w:val="004A2D22"/>
    <w:rsid w:val="004A2F1B"/>
    <w:rsid w:val="004A366F"/>
    <w:rsid w:val="004A3A86"/>
    <w:rsid w:val="004A41EB"/>
    <w:rsid w:val="004A57A6"/>
    <w:rsid w:val="004A5C61"/>
    <w:rsid w:val="004A710C"/>
    <w:rsid w:val="004A7AE6"/>
    <w:rsid w:val="004B051B"/>
    <w:rsid w:val="004B0C5F"/>
    <w:rsid w:val="004B0C69"/>
    <w:rsid w:val="004B17B4"/>
    <w:rsid w:val="004B1F01"/>
    <w:rsid w:val="004B47AC"/>
    <w:rsid w:val="004B6006"/>
    <w:rsid w:val="004B669C"/>
    <w:rsid w:val="004B745A"/>
    <w:rsid w:val="004B780C"/>
    <w:rsid w:val="004C0FC6"/>
    <w:rsid w:val="004C17C7"/>
    <w:rsid w:val="004C1AFD"/>
    <w:rsid w:val="004C30AB"/>
    <w:rsid w:val="004C3E39"/>
    <w:rsid w:val="004C6BD9"/>
    <w:rsid w:val="004C6EE4"/>
    <w:rsid w:val="004C712B"/>
    <w:rsid w:val="004D01C6"/>
    <w:rsid w:val="004D06F7"/>
    <w:rsid w:val="004D182F"/>
    <w:rsid w:val="004D3053"/>
    <w:rsid w:val="004D3C55"/>
    <w:rsid w:val="004D6930"/>
    <w:rsid w:val="004E1780"/>
    <w:rsid w:val="004E2049"/>
    <w:rsid w:val="004E3962"/>
    <w:rsid w:val="004E4BCD"/>
    <w:rsid w:val="004E4E8D"/>
    <w:rsid w:val="004E4F4D"/>
    <w:rsid w:val="004E6637"/>
    <w:rsid w:val="004F0D45"/>
    <w:rsid w:val="004F20FA"/>
    <w:rsid w:val="004F47A3"/>
    <w:rsid w:val="004F4A34"/>
    <w:rsid w:val="004F7621"/>
    <w:rsid w:val="004F76EA"/>
    <w:rsid w:val="00501625"/>
    <w:rsid w:val="00502E8D"/>
    <w:rsid w:val="00502EB4"/>
    <w:rsid w:val="0050322D"/>
    <w:rsid w:val="00503244"/>
    <w:rsid w:val="00503D60"/>
    <w:rsid w:val="005046C3"/>
    <w:rsid w:val="00505E82"/>
    <w:rsid w:val="0051042B"/>
    <w:rsid w:val="0051197E"/>
    <w:rsid w:val="00512B52"/>
    <w:rsid w:val="0051330D"/>
    <w:rsid w:val="00515CAC"/>
    <w:rsid w:val="00517A8D"/>
    <w:rsid w:val="00517AE5"/>
    <w:rsid w:val="00520280"/>
    <w:rsid w:val="0052533E"/>
    <w:rsid w:val="00526BD0"/>
    <w:rsid w:val="0052749D"/>
    <w:rsid w:val="00527E2A"/>
    <w:rsid w:val="00531768"/>
    <w:rsid w:val="00532F4D"/>
    <w:rsid w:val="0053354B"/>
    <w:rsid w:val="0053373A"/>
    <w:rsid w:val="00533827"/>
    <w:rsid w:val="00533A54"/>
    <w:rsid w:val="00537737"/>
    <w:rsid w:val="00537A57"/>
    <w:rsid w:val="005402BF"/>
    <w:rsid w:val="005406A4"/>
    <w:rsid w:val="00540D33"/>
    <w:rsid w:val="00542CBD"/>
    <w:rsid w:val="00542F09"/>
    <w:rsid w:val="005434C2"/>
    <w:rsid w:val="00543F8A"/>
    <w:rsid w:val="00546A1D"/>
    <w:rsid w:val="005473BB"/>
    <w:rsid w:val="0055072F"/>
    <w:rsid w:val="00551C50"/>
    <w:rsid w:val="00552705"/>
    <w:rsid w:val="00553243"/>
    <w:rsid w:val="00553B7D"/>
    <w:rsid w:val="00554336"/>
    <w:rsid w:val="00557294"/>
    <w:rsid w:val="005601C3"/>
    <w:rsid w:val="0056052F"/>
    <w:rsid w:val="005606CF"/>
    <w:rsid w:val="00561E2F"/>
    <w:rsid w:val="00563848"/>
    <w:rsid w:val="00564F8B"/>
    <w:rsid w:val="0056514E"/>
    <w:rsid w:val="005651B5"/>
    <w:rsid w:val="00565EA6"/>
    <w:rsid w:val="005707C9"/>
    <w:rsid w:val="00571D25"/>
    <w:rsid w:val="00572404"/>
    <w:rsid w:val="005726B8"/>
    <w:rsid w:val="00573699"/>
    <w:rsid w:val="00574A2D"/>
    <w:rsid w:val="005770FF"/>
    <w:rsid w:val="005777AB"/>
    <w:rsid w:val="005808BB"/>
    <w:rsid w:val="00582D13"/>
    <w:rsid w:val="00582DF7"/>
    <w:rsid w:val="00583EF8"/>
    <w:rsid w:val="0058436D"/>
    <w:rsid w:val="00584E68"/>
    <w:rsid w:val="00585095"/>
    <w:rsid w:val="00585AF9"/>
    <w:rsid w:val="005864DF"/>
    <w:rsid w:val="00586B21"/>
    <w:rsid w:val="00586B7F"/>
    <w:rsid w:val="00587E76"/>
    <w:rsid w:val="00590480"/>
    <w:rsid w:val="00592514"/>
    <w:rsid w:val="0059717D"/>
    <w:rsid w:val="005A0079"/>
    <w:rsid w:val="005A077D"/>
    <w:rsid w:val="005A35FD"/>
    <w:rsid w:val="005A3D77"/>
    <w:rsid w:val="005A6995"/>
    <w:rsid w:val="005B0C99"/>
    <w:rsid w:val="005B1152"/>
    <w:rsid w:val="005B2DBA"/>
    <w:rsid w:val="005B2EDC"/>
    <w:rsid w:val="005B4C77"/>
    <w:rsid w:val="005B5426"/>
    <w:rsid w:val="005B5886"/>
    <w:rsid w:val="005B629A"/>
    <w:rsid w:val="005B797E"/>
    <w:rsid w:val="005B7AA2"/>
    <w:rsid w:val="005B7C9A"/>
    <w:rsid w:val="005C2275"/>
    <w:rsid w:val="005C4549"/>
    <w:rsid w:val="005C4B85"/>
    <w:rsid w:val="005C5565"/>
    <w:rsid w:val="005C60AC"/>
    <w:rsid w:val="005D1451"/>
    <w:rsid w:val="005D2265"/>
    <w:rsid w:val="005D2BA7"/>
    <w:rsid w:val="005D3086"/>
    <w:rsid w:val="005D48FE"/>
    <w:rsid w:val="005D4C4B"/>
    <w:rsid w:val="005D71D4"/>
    <w:rsid w:val="005D7BC5"/>
    <w:rsid w:val="005E0449"/>
    <w:rsid w:val="005E2251"/>
    <w:rsid w:val="005E3BB0"/>
    <w:rsid w:val="005E3C47"/>
    <w:rsid w:val="005E4412"/>
    <w:rsid w:val="005E556E"/>
    <w:rsid w:val="005E7E85"/>
    <w:rsid w:val="005E7F3E"/>
    <w:rsid w:val="005F0986"/>
    <w:rsid w:val="005F16D2"/>
    <w:rsid w:val="005F26AD"/>
    <w:rsid w:val="005F3239"/>
    <w:rsid w:val="00601329"/>
    <w:rsid w:val="006019A3"/>
    <w:rsid w:val="00601D80"/>
    <w:rsid w:val="00601EA4"/>
    <w:rsid w:val="00602D13"/>
    <w:rsid w:val="00603E33"/>
    <w:rsid w:val="00605DFE"/>
    <w:rsid w:val="00606AF8"/>
    <w:rsid w:val="00606B6C"/>
    <w:rsid w:val="006076F6"/>
    <w:rsid w:val="00610624"/>
    <w:rsid w:val="006109DC"/>
    <w:rsid w:val="00612E37"/>
    <w:rsid w:val="00614185"/>
    <w:rsid w:val="00616472"/>
    <w:rsid w:val="00620814"/>
    <w:rsid w:val="00621112"/>
    <w:rsid w:val="006211A4"/>
    <w:rsid w:val="00622207"/>
    <w:rsid w:val="006222C9"/>
    <w:rsid w:val="00623D18"/>
    <w:rsid w:val="00624DFE"/>
    <w:rsid w:val="00625A3E"/>
    <w:rsid w:val="0062697E"/>
    <w:rsid w:val="0062735C"/>
    <w:rsid w:val="00627CF4"/>
    <w:rsid w:val="00630AE1"/>
    <w:rsid w:val="0063108C"/>
    <w:rsid w:val="0063241A"/>
    <w:rsid w:val="006325D2"/>
    <w:rsid w:val="00632C6E"/>
    <w:rsid w:val="00633341"/>
    <w:rsid w:val="00633CF0"/>
    <w:rsid w:val="00634624"/>
    <w:rsid w:val="00637A0F"/>
    <w:rsid w:val="00642DA9"/>
    <w:rsid w:val="00643613"/>
    <w:rsid w:val="00644FF3"/>
    <w:rsid w:val="00646792"/>
    <w:rsid w:val="00647166"/>
    <w:rsid w:val="006507B1"/>
    <w:rsid w:val="00651F09"/>
    <w:rsid w:val="00652931"/>
    <w:rsid w:val="006537AE"/>
    <w:rsid w:val="00655054"/>
    <w:rsid w:val="00655216"/>
    <w:rsid w:val="00655999"/>
    <w:rsid w:val="00655B66"/>
    <w:rsid w:val="0065699E"/>
    <w:rsid w:val="006570DE"/>
    <w:rsid w:val="00663246"/>
    <w:rsid w:val="00666F95"/>
    <w:rsid w:val="00667091"/>
    <w:rsid w:val="00670E4F"/>
    <w:rsid w:val="00671FA4"/>
    <w:rsid w:val="00672A76"/>
    <w:rsid w:val="00673727"/>
    <w:rsid w:val="00673A43"/>
    <w:rsid w:val="00674111"/>
    <w:rsid w:val="006742D7"/>
    <w:rsid w:val="00674356"/>
    <w:rsid w:val="00676442"/>
    <w:rsid w:val="00677AE3"/>
    <w:rsid w:val="00680C4D"/>
    <w:rsid w:val="006835F3"/>
    <w:rsid w:val="0068389E"/>
    <w:rsid w:val="006844C5"/>
    <w:rsid w:val="00684792"/>
    <w:rsid w:val="00686FFA"/>
    <w:rsid w:val="006936D6"/>
    <w:rsid w:val="006961F7"/>
    <w:rsid w:val="00696556"/>
    <w:rsid w:val="00696CA1"/>
    <w:rsid w:val="00696FC4"/>
    <w:rsid w:val="006972EB"/>
    <w:rsid w:val="00697571"/>
    <w:rsid w:val="006976C7"/>
    <w:rsid w:val="006A055D"/>
    <w:rsid w:val="006A3053"/>
    <w:rsid w:val="006A3CA6"/>
    <w:rsid w:val="006A47DC"/>
    <w:rsid w:val="006A48AE"/>
    <w:rsid w:val="006A53DA"/>
    <w:rsid w:val="006A69B7"/>
    <w:rsid w:val="006A76FB"/>
    <w:rsid w:val="006B2DDB"/>
    <w:rsid w:val="006B3FE7"/>
    <w:rsid w:val="006B44E2"/>
    <w:rsid w:val="006B4525"/>
    <w:rsid w:val="006B4C5B"/>
    <w:rsid w:val="006B5BA1"/>
    <w:rsid w:val="006B5E1C"/>
    <w:rsid w:val="006B5F9E"/>
    <w:rsid w:val="006B5FA2"/>
    <w:rsid w:val="006B6967"/>
    <w:rsid w:val="006B7345"/>
    <w:rsid w:val="006B7AD1"/>
    <w:rsid w:val="006C11AE"/>
    <w:rsid w:val="006C2294"/>
    <w:rsid w:val="006C590A"/>
    <w:rsid w:val="006C62A9"/>
    <w:rsid w:val="006C65A8"/>
    <w:rsid w:val="006C7CE1"/>
    <w:rsid w:val="006D01A9"/>
    <w:rsid w:val="006D188B"/>
    <w:rsid w:val="006D3B60"/>
    <w:rsid w:val="006D5054"/>
    <w:rsid w:val="006D7C93"/>
    <w:rsid w:val="006E00F9"/>
    <w:rsid w:val="006E20AB"/>
    <w:rsid w:val="006E35C8"/>
    <w:rsid w:val="006E50D6"/>
    <w:rsid w:val="006E541B"/>
    <w:rsid w:val="006E593B"/>
    <w:rsid w:val="006E72D9"/>
    <w:rsid w:val="006E7BE5"/>
    <w:rsid w:val="006F11BE"/>
    <w:rsid w:val="006F134B"/>
    <w:rsid w:val="006F1C53"/>
    <w:rsid w:val="006F251C"/>
    <w:rsid w:val="006F2B87"/>
    <w:rsid w:val="006F386E"/>
    <w:rsid w:val="006F3A4D"/>
    <w:rsid w:val="006F48E7"/>
    <w:rsid w:val="006F4911"/>
    <w:rsid w:val="006F6CCF"/>
    <w:rsid w:val="006F7213"/>
    <w:rsid w:val="006F7EF3"/>
    <w:rsid w:val="0070013F"/>
    <w:rsid w:val="00700751"/>
    <w:rsid w:val="00700AE1"/>
    <w:rsid w:val="00701765"/>
    <w:rsid w:val="00701AB3"/>
    <w:rsid w:val="00701D2E"/>
    <w:rsid w:val="007026AF"/>
    <w:rsid w:val="007031E2"/>
    <w:rsid w:val="00704BBF"/>
    <w:rsid w:val="007059EC"/>
    <w:rsid w:val="007076F2"/>
    <w:rsid w:val="007077D2"/>
    <w:rsid w:val="00716944"/>
    <w:rsid w:val="00716A9D"/>
    <w:rsid w:val="007175F8"/>
    <w:rsid w:val="007209ED"/>
    <w:rsid w:val="007214EC"/>
    <w:rsid w:val="00721520"/>
    <w:rsid w:val="0072288F"/>
    <w:rsid w:val="007230A8"/>
    <w:rsid w:val="00724962"/>
    <w:rsid w:val="007254AE"/>
    <w:rsid w:val="00725E61"/>
    <w:rsid w:val="007266E8"/>
    <w:rsid w:val="00727D51"/>
    <w:rsid w:val="007316BE"/>
    <w:rsid w:val="00732375"/>
    <w:rsid w:val="00733970"/>
    <w:rsid w:val="007341AB"/>
    <w:rsid w:val="00734767"/>
    <w:rsid w:val="00734F8F"/>
    <w:rsid w:val="00735832"/>
    <w:rsid w:val="00742D2C"/>
    <w:rsid w:val="00747451"/>
    <w:rsid w:val="00752A05"/>
    <w:rsid w:val="00754F5B"/>
    <w:rsid w:val="00755E59"/>
    <w:rsid w:val="00756762"/>
    <w:rsid w:val="00756E17"/>
    <w:rsid w:val="007604E4"/>
    <w:rsid w:val="00760B1F"/>
    <w:rsid w:val="00761A7D"/>
    <w:rsid w:val="0076227D"/>
    <w:rsid w:val="00762349"/>
    <w:rsid w:val="007625F7"/>
    <w:rsid w:val="0076286E"/>
    <w:rsid w:val="007628B6"/>
    <w:rsid w:val="0076566E"/>
    <w:rsid w:val="0077004B"/>
    <w:rsid w:val="00770A32"/>
    <w:rsid w:val="00770BDE"/>
    <w:rsid w:val="00771705"/>
    <w:rsid w:val="00771D10"/>
    <w:rsid w:val="00772A7E"/>
    <w:rsid w:val="00776310"/>
    <w:rsid w:val="00776FC1"/>
    <w:rsid w:val="00777429"/>
    <w:rsid w:val="00781B74"/>
    <w:rsid w:val="00782180"/>
    <w:rsid w:val="00782B83"/>
    <w:rsid w:val="00783041"/>
    <w:rsid w:val="0078326A"/>
    <w:rsid w:val="00784309"/>
    <w:rsid w:val="007861FD"/>
    <w:rsid w:val="00786E43"/>
    <w:rsid w:val="00787005"/>
    <w:rsid w:val="0078769D"/>
    <w:rsid w:val="007911BD"/>
    <w:rsid w:val="00793A1D"/>
    <w:rsid w:val="007955A5"/>
    <w:rsid w:val="00795768"/>
    <w:rsid w:val="007A1CC9"/>
    <w:rsid w:val="007A21E4"/>
    <w:rsid w:val="007A35ED"/>
    <w:rsid w:val="007A3E0A"/>
    <w:rsid w:val="007A63B1"/>
    <w:rsid w:val="007A7B3C"/>
    <w:rsid w:val="007B1114"/>
    <w:rsid w:val="007B147F"/>
    <w:rsid w:val="007B1DDB"/>
    <w:rsid w:val="007B28AB"/>
    <w:rsid w:val="007B2ACF"/>
    <w:rsid w:val="007B2C3C"/>
    <w:rsid w:val="007B311F"/>
    <w:rsid w:val="007B3FC5"/>
    <w:rsid w:val="007B7403"/>
    <w:rsid w:val="007B77F3"/>
    <w:rsid w:val="007C42AB"/>
    <w:rsid w:val="007C7B06"/>
    <w:rsid w:val="007D0B19"/>
    <w:rsid w:val="007D2079"/>
    <w:rsid w:val="007D2537"/>
    <w:rsid w:val="007D287B"/>
    <w:rsid w:val="007D3FF5"/>
    <w:rsid w:val="007D7C34"/>
    <w:rsid w:val="007D7E5F"/>
    <w:rsid w:val="007E052B"/>
    <w:rsid w:val="007E0606"/>
    <w:rsid w:val="007E333C"/>
    <w:rsid w:val="007E468B"/>
    <w:rsid w:val="007E4CEB"/>
    <w:rsid w:val="007E6536"/>
    <w:rsid w:val="007E6803"/>
    <w:rsid w:val="007E772C"/>
    <w:rsid w:val="007F00F8"/>
    <w:rsid w:val="007F1865"/>
    <w:rsid w:val="007F2B95"/>
    <w:rsid w:val="007F3772"/>
    <w:rsid w:val="007F3B4E"/>
    <w:rsid w:val="007F4214"/>
    <w:rsid w:val="007F5F1A"/>
    <w:rsid w:val="007F60A6"/>
    <w:rsid w:val="007F7EF6"/>
    <w:rsid w:val="0080085E"/>
    <w:rsid w:val="00800E81"/>
    <w:rsid w:val="00801CDB"/>
    <w:rsid w:val="00802A9A"/>
    <w:rsid w:val="00803076"/>
    <w:rsid w:val="008033B0"/>
    <w:rsid w:val="0080343D"/>
    <w:rsid w:val="008044AB"/>
    <w:rsid w:val="00804B63"/>
    <w:rsid w:val="00811127"/>
    <w:rsid w:val="008114F1"/>
    <w:rsid w:val="00815036"/>
    <w:rsid w:val="0081537A"/>
    <w:rsid w:val="00816DA5"/>
    <w:rsid w:val="00821F42"/>
    <w:rsid w:val="008222C5"/>
    <w:rsid w:val="00822747"/>
    <w:rsid w:val="00823B1E"/>
    <w:rsid w:val="00823B2F"/>
    <w:rsid w:val="00823EF8"/>
    <w:rsid w:val="00823F53"/>
    <w:rsid w:val="008304C4"/>
    <w:rsid w:val="00833AE8"/>
    <w:rsid w:val="008366CB"/>
    <w:rsid w:val="0083795D"/>
    <w:rsid w:val="00837BEF"/>
    <w:rsid w:val="00840533"/>
    <w:rsid w:val="00840670"/>
    <w:rsid w:val="00840FC7"/>
    <w:rsid w:val="0084126B"/>
    <w:rsid w:val="00842349"/>
    <w:rsid w:val="00846CA3"/>
    <w:rsid w:val="008475FB"/>
    <w:rsid w:val="008514F3"/>
    <w:rsid w:val="0085179F"/>
    <w:rsid w:val="00851D8A"/>
    <w:rsid w:val="0085225B"/>
    <w:rsid w:val="008537FF"/>
    <w:rsid w:val="00860827"/>
    <w:rsid w:val="00860D95"/>
    <w:rsid w:val="00861928"/>
    <w:rsid w:val="00862F06"/>
    <w:rsid w:val="00867F90"/>
    <w:rsid w:val="00871D6B"/>
    <w:rsid w:val="00872D25"/>
    <w:rsid w:val="00873ADA"/>
    <w:rsid w:val="00875ACC"/>
    <w:rsid w:val="00876512"/>
    <w:rsid w:val="00877255"/>
    <w:rsid w:val="00877835"/>
    <w:rsid w:val="00877BBD"/>
    <w:rsid w:val="00880769"/>
    <w:rsid w:val="008828D1"/>
    <w:rsid w:val="00883A60"/>
    <w:rsid w:val="00884E37"/>
    <w:rsid w:val="00886E66"/>
    <w:rsid w:val="00892104"/>
    <w:rsid w:val="00892388"/>
    <w:rsid w:val="008948C5"/>
    <w:rsid w:val="00895D7D"/>
    <w:rsid w:val="0089606C"/>
    <w:rsid w:val="00896137"/>
    <w:rsid w:val="00896367"/>
    <w:rsid w:val="00896BBB"/>
    <w:rsid w:val="00897581"/>
    <w:rsid w:val="00897D5F"/>
    <w:rsid w:val="008A0AFF"/>
    <w:rsid w:val="008A0C32"/>
    <w:rsid w:val="008A1473"/>
    <w:rsid w:val="008A1910"/>
    <w:rsid w:val="008A1C32"/>
    <w:rsid w:val="008A2D08"/>
    <w:rsid w:val="008A3F4A"/>
    <w:rsid w:val="008A4C3B"/>
    <w:rsid w:val="008A4FA9"/>
    <w:rsid w:val="008A55C1"/>
    <w:rsid w:val="008B1F5B"/>
    <w:rsid w:val="008B2F53"/>
    <w:rsid w:val="008B3710"/>
    <w:rsid w:val="008B4342"/>
    <w:rsid w:val="008C0F60"/>
    <w:rsid w:val="008C43BB"/>
    <w:rsid w:val="008C543A"/>
    <w:rsid w:val="008C6850"/>
    <w:rsid w:val="008C7749"/>
    <w:rsid w:val="008D21D9"/>
    <w:rsid w:val="008D3E6A"/>
    <w:rsid w:val="008D4AE5"/>
    <w:rsid w:val="008D4F5C"/>
    <w:rsid w:val="008D57AB"/>
    <w:rsid w:val="008D5D8B"/>
    <w:rsid w:val="008D694F"/>
    <w:rsid w:val="008D6D12"/>
    <w:rsid w:val="008D720D"/>
    <w:rsid w:val="008D7253"/>
    <w:rsid w:val="008E176A"/>
    <w:rsid w:val="008E1D8D"/>
    <w:rsid w:val="008E3746"/>
    <w:rsid w:val="008F26F3"/>
    <w:rsid w:val="008F2F88"/>
    <w:rsid w:val="008F3033"/>
    <w:rsid w:val="008F32E9"/>
    <w:rsid w:val="008F49E8"/>
    <w:rsid w:val="008F49EF"/>
    <w:rsid w:val="008F6379"/>
    <w:rsid w:val="008F6A74"/>
    <w:rsid w:val="008F6CBC"/>
    <w:rsid w:val="008F79DD"/>
    <w:rsid w:val="009022C8"/>
    <w:rsid w:val="009044E5"/>
    <w:rsid w:val="00907889"/>
    <w:rsid w:val="00914C7A"/>
    <w:rsid w:val="00914D48"/>
    <w:rsid w:val="00915195"/>
    <w:rsid w:val="00917485"/>
    <w:rsid w:val="00920D70"/>
    <w:rsid w:val="0092226A"/>
    <w:rsid w:val="009226BA"/>
    <w:rsid w:val="00922FDC"/>
    <w:rsid w:val="009237A7"/>
    <w:rsid w:val="00923AFE"/>
    <w:rsid w:val="00924E31"/>
    <w:rsid w:val="0092663F"/>
    <w:rsid w:val="0092671F"/>
    <w:rsid w:val="009278F7"/>
    <w:rsid w:val="00927E4A"/>
    <w:rsid w:val="009319AF"/>
    <w:rsid w:val="009323A4"/>
    <w:rsid w:val="00932D95"/>
    <w:rsid w:val="00934A10"/>
    <w:rsid w:val="0093537F"/>
    <w:rsid w:val="009356E3"/>
    <w:rsid w:val="00936F29"/>
    <w:rsid w:val="00937567"/>
    <w:rsid w:val="009411C8"/>
    <w:rsid w:val="0094183A"/>
    <w:rsid w:val="009439D5"/>
    <w:rsid w:val="00943AC9"/>
    <w:rsid w:val="00944BDE"/>
    <w:rsid w:val="009501F0"/>
    <w:rsid w:val="0095046A"/>
    <w:rsid w:val="00950A8D"/>
    <w:rsid w:val="009520B6"/>
    <w:rsid w:val="0095247B"/>
    <w:rsid w:val="009537B1"/>
    <w:rsid w:val="00954555"/>
    <w:rsid w:val="00954C36"/>
    <w:rsid w:val="00954E36"/>
    <w:rsid w:val="009553C7"/>
    <w:rsid w:val="00957568"/>
    <w:rsid w:val="00957F38"/>
    <w:rsid w:val="009602B0"/>
    <w:rsid w:val="009649C5"/>
    <w:rsid w:val="009651B6"/>
    <w:rsid w:val="00965CDD"/>
    <w:rsid w:val="00965F0D"/>
    <w:rsid w:val="00970886"/>
    <w:rsid w:val="009727DD"/>
    <w:rsid w:val="009732FE"/>
    <w:rsid w:val="00973A49"/>
    <w:rsid w:val="009741CE"/>
    <w:rsid w:val="00974FE2"/>
    <w:rsid w:val="00980AFF"/>
    <w:rsid w:val="00982B9A"/>
    <w:rsid w:val="00982ED8"/>
    <w:rsid w:val="00985FE9"/>
    <w:rsid w:val="00990248"/>
    <w:rsid w:val="00991119"/>
    <w:rsid w:val="00991813"/>
    <w:rsid w:val="00992D07"/>
    <w:rsid w:val="00992FDA"/>
    <w:rsid w:val="00994604"/>
    <w:rsid w:val="009947A7"/>
    <w:rsid w:val="00994A52"/>
    <w:rsid w:val="00996199"/>
    <w:rsid w:val="00997B6E"/>
    <w:rsid w:val="009A06E7"/>
    <w:rsid w:val="009A11ED"/>
    <w:rsid w:val="009A16AE"/>
    <w:rsid w:val="009A4165"/>
    <w:rsid w:val="009A6E86"/>
    <w:rsid w:val="009B07E6"/>
    <w:rsid w:val="009B08E4"/>
    <w:rsid w:val="009B178C"/>
    <w:rsid w:val="009B5D9B"/>
    <w:rsid w:val="009B62EC"/>
    <w:rsid w:val="009B7E67"/>
    <w:rsid w:val="009C12FA"/>
    <w:rsid w:val="009C1BF4"/>
    <w:rsid w:val="009C25A9"/>
    <w:rsid w:val="009C4A67"/>
    <w:rsid w:val="009C6F34"/>
    <w:rsid w:val="009C7B9A"/>
    <w:rsid w:val="009D0691"/>
    <w:rsid w:val="009D3B36"/>
    <w:rsid w:val="009D601F"/>
    <w:rsid w:val="009D7E38"/>
    <w:rsid w:val="009E1081"/>
    <w:rsid w:val="009E16F3"/>
    <w:rsid w:val="009E1A4F"/>
    <w:rsid w:val="009E1C1D"/>
    <w:rsid w:val="009E2273"/>
    <w:rsid w:val="009E31D6"/>
    <w:rsid w:val="009E338E"/>
    <w:rsid w:val="009E4C4F"/>
    <w:rsid w:val="009F0140"/>
    <w:rsid w:val="009F1208"/>
    <w:rsid w:val="009F2A4A"/>
    <w:rsid w:val="009F2AED"/>
    <w:rsid w:val="009F41DE"/>
    <w:rsid w:val="009F5579"/>
    <w:rsid w:val="009F6270"/>
    <w:rsid w:val="009F7D04"/>
    <w:rsid w:val="00A0215A"/>
    <w:rsid w:val="00A04617"/>
    <w:rsid w:val="00A04FE5"/>
    <w:rsid w:val="00A051F3"/>
    <w:rsid w:val="00A077C0"/>
    <w:rsid w:val="00A117D9"/>
    <w:rsid w:val="00A11AB5"/>
    <w:rsid w:val="00A11D14"/>
    <w:rsid w:val="00A1632B"/>
    <w:rsid w:val="00A22777"/>
    <w:rsid w:val="00A23F7F"/>
    <w:rsid w:val="00A23FA7"/>
    <w:rsid w:val="00A24460"/>
    <w:rsid w:val="00A27818"/>
    <w:rsid w:val="00A3012D"/>
    <w:rsid w:val="00A30943"/>
    <w:rsid w:val="00A30C4E"/>
    <w:rsid w:val="00A311B6"/>
    <w:rsid w:val="00A31F0C"/>
    <w:rsid w:val="00A32A8F"/>
    <w:rsid w:val="00A32C8E"/>
    <w:rsid w:val="00A333F2"/>
    <w:rsid w:val="00A34F2C"/>
    <w:rsid w:val="00A3639A"/>
    <w:rsid w:val="00A37372"/>
    <w:rsid w:val="00A40108"/>
    <w:rsid w:val="00A421EE"/>
    <w:rsid w:val="00A42686"/>
    <w:rsid w:val="00A43677"/>
    <w:rsid w:val="00A44E4E"/>
    <w:rsid w:val="00A47B7F"/>
    <w:rsid w:val="00A5054C"/>
    <w:rsid w:val="00A5172F"/>
    <w:rsid w:val="00A51A50"/>
    <w:rsid w:val="00A51E8D"/>
    <w:rsid w:val="00A530E1"/>
    <w:rsid w:val="00A53D64"/>
    <w:rsid w:val="00A54239"/>
    <w:rsid w:val="00A551E0"/>
    <w:rsid w:val="00A55861"/>
    <w:rsid w:val="00A559DC"/>
    <w:rsid w:val="00A57435"/>
    <w:rsid w:val="00A6248E"/>
    <w:rsid w:val="00A62685"/>
    <w:rsid w:val="00A62CE6"/>
    <w:rsid w:val="00A653D0"/>
    <w:rsid w:val="00A658AF"/>
    <w:rsid w:val="00A66906"/>
    <w:rsid w:val="00A67C67"/>
    <w:rsid w:val="00A71547"/>
    <w:rsid w:val="00A733A6"/>
    <w:rsid w:val="00A7459E"/>
    <w:rsid w:val="00A74DDE"/>
    <w:rsid w:val="00A7509F"/>
    <w:rsid w:val="00A75519"/>
    <w:rsid w:val="00A7561F"/>
    <w:rsid w:val="00A809C3"/>
    <w:rsid w:val="00A81344"/>
    <w:rsid w:val="00A81E37"/>
    <w:rsid w:val="00A82809"/>
    <w:rsid w:val="00A8296F"/>
    <w:rsid w:val="00A8401F"/>
    <w:rsid w:val="00A84D04"/>
    <w:rsid w:val="00A863AC"/>
    <w:rsid w:val="00A87299"/>
    <w:rsid w:val="00A878FE"/>
    <w:rsid w:val="00A87CE9"/>
    <w:rsid w:val="00A92FCA"/>
    <w:rsid w:val="00A939EB"/>
    <w:rsid w:val="00A9664F"/>
    <w:rsid w:val="00A97AE3"/>
    <w:rsid w:val="00AA2040"/>
    <w:rsid w:val="00AA2EA2"/>
    <w:rsid w:val="00AA359C"/>
    <w:rsid w:val="00AA4DE8"/>
    <w:rsid w:val="00AA50A4"/>
    <w:rsid w:val="00AA67D3"/>
    <w:rsid w:val="00AA76CC"/>
    <w:rsid w:val="00AA7DA9"/>
    <w:rsid w:val="00AB31D4"/>
    <w:rsid w:val="00AB3992"/>
    <w:rsid w:val="00AB49A0"/>
    <w:rsid w:val="00AB6442"/>
    <w:rsid w:val="00AB66A0"/>
    <w:rsid w:val="00AB7F39"/>
    <w:rsid w:val="00AC0265"/>
    <w:rsid w:val="00AC2115"/>
    <w:rsid w:val="00AC5D29"/>
    <w:rsid w:val="00AC731F"/>
    <w:rsid w:val="00AD0885"/>
    <w:rsid w:val="00AD11C5"/>
    <w:rsid w:val="00AD1392"/>
    <w:rsid w:val="00AD1F9C"/>
    <w:rsid w:val="00AD2E8C"/>
    <w:rsid w:val="00AD47F4"/>
    <w:rsid w:val="00AE0321"/>
    <w:rsid w:val="00AE0927"/>
    <w:rsid w:val="00AE27E3"/>
    <w:rsid w:val="00AE4EB6"/>
    <w:rsid w:val="00AF0224"/>
    <w:rsid w:val="00AF0789"/>
    <w:rsid w:val="00AF137C"/>
    <w:rsid w:val="00AF53E7"/>
    <w:rsid w:val="00B001EA"/>
    <w:rsid w:val="00B00A31"/>
    <w:rsid w:val="00B026F2"/>
    <w:rsid w:val="00B03201"/>
    <w:rsid w:val="00B04036"/>
    <w:rsid w:val="00B0525A"/>
    <w:rsid w:val="00B05B3F"/>
    <w:rsid w:val="00B06A87"/>
    <w:rsid w:val="00B06C13"/>
    <w:rsid w:val="00B10BE9"/>
    <w:rsid w:val="00B11753"/>
    <w:rsid w:val="00B1484D"/>
    <w:rsid w:val="00B173C2"/>
    <w:rsid w:val="00B1747D"/>
    <w:rsid w:val="00B17AF9"/>
    <w:rsid w:val="00B206C3"/>
    <w:rsid w:val="00B233AB"/>
    <w:rsid w:val="00B236E5"/>
    <w:rsid w:val="00B24BC4"/>
    <w:rsid w:val="00B271EF"/>
    <w:rsid w:val="00B27AFD"/>
    <w:rsid w:val="00B30646"/>
    <w:rsid w:val="00B30F78"/>
    <w:rsid w:val="00B31139"/>
    <w:rsid w:val="00B32113"/>
    <w:rsid w:val="00B357DD"/>
    <w:rsid w:val="00B3613D"/>
    <w:rsid w:val="00B368DA"/>
    <w:rsid w:val="00B375CF"/>
    <w:rsid w:val="00B41730"/>
    <w:rsid w:val="00B41D65"/>
    <w:rsid w:val="00B441A7"/>
    <w:rsid w:val="00B4468A"/>
    <w:rsid w:val="00B45547"/>
    <w:rsid w:val="00B465C4"/>
    <w:rsid w:val="00B46E0C"/>
    <w:rsid w:val="00B47912"/>
    <w:rsid w:val="00B47DFA"/>
    <w:rsid w:val="00B50794"/>
    <w:rsid w:val="00B520EC"/>
    <w:rsid w:val="00B52968"/>
    <w:rsid w:val="00B544CC"/>
    <w:rsid w:val="00B5504A"/>
    <w:rsid w:val="00B5674F"/>
    <w:rsid w:val="00B56C21"/>
    <w:rsid w:val="00B62F37"/>
    <w:rsid w:val="00B66349"/>
    <w:rsid w:val="00B666D4"/>
    <w:rsid w:val="00B703B4"/>
    <w:rsid w:val="00B71355"/>
    <w:rsid w:val="00B732DA"/>
    <w:rsid w:val="00B73710"/>
    <w:rsid w:val="00B75954"/>
    <w:rsid w:val="00B75A64"/>
    <w:rsid w:val="00B76207"/>
    <w:rsid w:val="00B82283"/>
    <w:rsid w:val="00B82B78"/>
    <w:rsid w:val="00B8304E"/>
    <w:rsid w:val="00B87862"/>
    <w:rsid w:val="00B90114"/>
    <w:rsid w:val="00B90D67"/>
    <w:rsid w:val="00B9298A"/>
    <w:rsid w:val="00B95E25"/>
    <w:rsid w:val="00B968C2"/>
    <w:rsid w:val="00B96984"/>
    <w:rsid w:val="00B96C4C"/>
    <w:rsid w:val="00B96E23"/>
    <w:rsid w:val="00BA17A3"/>
    <w:rsid w:val="00BA55E8"/>
    <w:rsid w:val="00BA5D77"/>
    <w:rsid w:val="00BA731D"/>
    <w:rsid w:val="00BB0EFC"/>
    <w:rsid w:val="00BB1091"/>
    <w:rsid w:val="00BB3D10"/>
    <w:rsid w:val="00BB5F59"/>
    <w:rsid w:val="00BB7F69"/>
    <w:rsid w:val="00BC1B4E"/>
    <w:rsid w:val="00BC2AE0"/>
    <w:rsid w:val="00BC3B69"/>
    <w:rsid w:val="00BC57F8"/>
    <w:rsid w:val="00BC59C4"/>
    <w:rsid w:val="00BC619B"/>
    <w:rsid w:val="00BC6966"/>
    <w:rsid w:val="00BC7FFE"/>
    <w:rsid w:val="00BD074B"/>
    <w:rsid w:val="00BD3860"/>
    <w:rsid w:val="00BD5A6B"/>
    <w:rsid w:val="00BD6D78"/>
    <w:rsid w:val="00BD7299"/>
    <w:rsid w:val="00BD7F6F"/>
    <w:rsid w:val="00BE11D1"/>
    <w:rsid w:val="00BE15A2"/>
    <w:rsid w:val="00BE3850"/>
    <w:rsid w:val="00BE38E1"/>
    <w:rsid w:val="00BE4A94"/>
    <w:rsid w:val="00BF18CD"/>
    <w:rsid w:val="00BF1B32"/>
    <w:rsid w:val="00BF3AD4"/>
    <w:rsid w:val="00BF3AFE"/>
    <w:rsid w:val="00BF3C10"/>
    <w:rsid w:val="00BF77C8"/>
    <w:rsid w:val="00BF79F6"/>
    <w:rsid w:val="00C005CC"/>
    <w:rsid w:val="00C0140E"/>
    <w:rsid w:val="00C02D89"/>
    <w:rsid w:val="00C03700"/>
    <w:rsid w:val="00C04A71"/>
    <w:rsid w:val="00C05078"/>
    <w:rsid w:val="00C0661B"/>
    <w:rsid w:val="00C071CA"/>
    <w:rsid w:val="00C0785D"/>
    <w:rsid w:val="00C10DFD"/>
    <w:rsid w:val="00C10FDA"/>
    <w:rsid w:val="00C11304"/>
    <w:rsid w:val="00C11A19"/>
    <w:rsid w:val="00C121A7"/>
    <w:rsid w:val="00C13AFA"/>
    <w:rsid w:val="00C1734A"/>
    <w:rsid w:val="00C21DD0"/>
    <w:rsid w:val="00C2212E"/>
    <w:rsid w:val="00C242F9"/>
    <w:rsid w:val="00C24EDF"/>
    <w:rsid w:val="00C25BDD"/>
    <w:rsid w:val="00C304B9"/>
    <w:rsid w:val="00C3069C"/>
    <w:rsid w:val="00C3173B"/>
    <w:rsid w:val="00C32589"/>
    <w:rsid w:val="00C341CE"/>
    <w:rsid w:val="00C3451F"/>
    <w:rsid w:val="00C41F34"/>
    <w:rsid w:val="00C43916"/>
    <w:rsid w:val="00C44BE4"/>
    <w:rsid w:val="00C45A5D"/>
    <w:rsid w:val="00C505AC"/>
    <w:rsid w:val="00C51C42"/>
    <w:rsid w:val="00C527DF"/>
    <w:rsid w:val="00C54E10"/>
    <w:rsid w:val="00C54E4C"/>
    <w:rsid w:val="00C559CF"/>
    <w:rsid w:val="00C604DC"/>
    <w:rsid w:val="00C60965"/>
    <w:rsid w:val="00C630A5"/>
    <w:rsid w:val="00C63714"/>
    <w:rsid w:val="00C6486A"/>
    <w:rsid w:val="00C657FF"/>
    <w:rsid w:val="00C71C4A"/>
    <w:rsid w:val="00C71FF7"/>
    <w:rsid w:val="00C739C4"/>
    <w:rsid w:val="00C75BB8"/>
    <w:rsid w:val="00C76FA7"/>
    <w:rsid w:val="00C8008C"/>
    <w:rsid w:val="00C8012B"/>
    <w:rsid w:val="00C80FB7"/>
    <w:rsid w:val="00C819A8"/>
    <w:rsid w:val="00C834CD"/>
    <w:rsid w:val="00C84C61"/>
    <w:rsid w:val="00C87299"/>
    <w:rsid w:val="00C90893"/>
    <w:rsid w:val="00C90E37"/>
    <w:rsid w:val="00C91173"/>
    <w:rsid w:val="00C91215"/>
    <w:rsid w:val="00C91437"/>
    <w:rsid w:val="00C91A72"/>
    <w:rsid w:val="00C94EC8"/>
    <w:rsid w:val="00CA0691"/>
    <w:rsid w:val="00CA2E82"/>
    <w:rsid w:val="00CA3D70"/>
    <w:rsid w:val="00CA4D15"/>
    <w:rsid w:val="00CA5077"/>
    <w:rsid w:val="00CA57AD"/>
    <w:rsid w:val="00CA57ED"/>
    <w:rsid w:val="00CB19FF"/>
    <w:rsid w:val="00CB1B65"/>
    <w:rsid w:val="00CB20A5"/>
    <w:rsid w:val="00CB34C7"/>
    <w:rsid w:val="00CB5E08"/>
    <w:rsid w:val="00CB6203"/>
    <w:rsid w:val="00CB65A1"/>
    <w:rsid w:val="00CC0923"/>
    <w:rsid w:val="00CC0E6F"/>
    <w:rsid w:val="00CC10DE"/>
    <w:rsid w:val="00CC140C"/>
    <w:rsid w:val="00CC1B8E"/>
    <w:rsid w:val="00CC39ED"/>
    <w:rsid w:val="00CC619B"/>
    <w:rsid w:val="00CC68BA"/>
    <w:rsid w:val="00CD014B"/>
    <w:rsid w:val="00CD085A"/>
    <w:rsid w:val="00CD09B4"/>
    <w:rsid w:val="00CD29DA"/>
    <w:rsid w:val="00CD4B75"/>
    <w:rsid w:val="00CD652C"/>
    <w:rsid w:val="00CD67BA"/>
    <w:rsid w:val="00CD7594"/>
    <w:rsid w:val="00CE0516"/>
    <w:rsid w:val="00CE0C9E"/>
    <w:rsid w:val="00CE442B"/>
    <w:rsid w:val="00CE549A"/>
    <w:rsid w:val="00CF0A22"/>
    <w:rsid w:val="00CF292A"/>
    <w:rsid w:val="00CF3DF1"/>
    <w:rsid w:val="00CF5395"/>
    <w:rsid w:val="00CF573C"/>
    <w:rsid w:val="00CF5992"/>
    <w:rsid w:val="00CF7AA5"/>
    <w:rsid w:val="00CF7C15"/>
    <w:rsid w:val="00D01B2E"/>
    <w:rsid w:val="00D05A12"/>
    <w:rsid w:val="00D05D49"/>
    <w:rsid w:val="00D06BDC"/>
    <w:rsid w:val="00D07050"/>
    <w:rsid w:val="00D13BC6"/>
    <w:rsid w:val="00D15665"/>
    <w:rsid w:val="00D1682C"/>
    <w:rsid w:val="00D2106C"/>
    <w:rsid w:val="00D21D92"/>
    <w:rsid w:val="00D2323A"/>
    <w:rsid w:val="00D237F6"/>
    <w:rsid w:val="00D25519"/>
    <w:rsid w:val="00D269FE"/>
    <w:rsid w:val="00D31A47"/>
    <w:rsid w:val="00D33815"/>
    <w:rsid w:val="00D356EA"/>
    <w:rsid w:val="00D35EFD"/>
    <w:rsid w:val="00D36820"/>
    <w:rsid w:val="00D36FB8"/>
    <w:rsid w:val="00D409DE"/>
    <w:rsid w:val="00D4132D"/>
    <w:rsid w:val="00D4216B"/>
    <w:rsid w:val="00D43F00"/>
    <w:rsid w:val="00D44B91"/>
    <w:rsid w:val="00D50B75"/>
    <w:rsid w:val="00D51380"/>
    <w:rsid w:val="00D530BF"/>
    <w:rsid w:val="00D536FB"/>
    <w:rsid w:val="00D547A3"/>
    <w:rsid w:val="00D555D3"/>
    <w:rsid w:val="00D5597D"/>
    <w:rsid w:val="00D56017"/>
    <w:rsid w:val="00D56912"/>
    <w:rsid w:val="00D5697C"/>
    <w:rsid w:val="00D609B3"/>
    <w:rsid w:val="00D609CE"/>
    <w:rsid w:val="00D629E5"/>
    <w:rsid w:val="00D642B0"/>
    <w:rsid w:val="00D6606A"/>
    <w:rsid w:val="00D66ADD"/>
    <w:rsid w:val="00D703CA"/>
    <w:rsid w:val="00D7055F"/>
    <w:rsid w:val="00D70931"/>
    <w:rsid w:val="00D70F2D"/>
    <w:rsid w:val="00D715BC"/>
    <w:rsid w:val="00D71C80"/>
    <w:rsid w:val="00D71E26"/>
    <w:rsid w:val="00D73170"/>
    <w:rsid w:val="00D739CA"/>
    <w:rsid w:val="00D73B13"/>
    <w:rsid w:val="00D73B30"/>
    <w:rsid w:val="00D75359"/>
    <w:rsid w:val="00D75E02"/>
    <w:rsid w:val="00D75F74"/>
    <w:rsid w:val="00D7634A"/>
    <w:rsid w:val="00D77193"/>
    <w:rsid w:val="00D77A57"/>
    <w:rsid w:val="00D80EB3"/>
    <w:rsid w:val="00D80F60"/>
    <w:rsid w:val="00D810AA"/>
    <w:rsid w:val="00D8210D"/>
    <w:rsid w:val="00D82DF6"/>
    <w:rsid w:val="00D839C1"/>
    <w:rsid w:val="00D842EB"/>
    <w:rsid w:val="00D85232"/>
    <w:rsid w:val="00D85244"/>
    <w:rsid w:val="00D86C14"/>
    <w:rsid w:val="00D87053"/>
    <w:rsid w:val="00D93857"/>
    <w:rsid w:val="00D93959"/>
    <w:rsid w:val="00D95BEE"/>
    <w:rsid w:val="00D97610"/>
    <w:rsid w:val="00DA0729"/>
    <w:rsid w:val="00DA0CB0"/>
    <w:rsid w:val="00DA17B5"/>
    <w:rsid w:val="00DA37ED"/>
    <w:rsid w:val="00DA3A8D"/>
    <w:rsid w:val="00DA3FB2"/>
    <w:rsid w:val="00DA46A2"/>
    <w:rsid w:val="00DA4FBE"/>
    <w:rsid w:val="00DA7154"/>
    <w:rsid w:val="00DA773C"/>
    <w:rsid w:val="00DA786C"/>
    <w:rsid w:val="00DB00BA"/>
    <w:rsid w:val="00DB066E"/>
    <w:rsid w:val="00DB0A91"/>
    <w:rsid w:val="00DB18B5"/>
    <w:rsid w:val="00DB264B"/>
    <w:rsid w:val="00DB2AE5"/>
    <w:rsid w:val="00DB35BC"/>
    <w:rsid w:val="00DB3B18"/>
    <w:rsid w:val="00DB4384"/>
    <w:rsid w:val="00DB51A5"/>
    <w:rsid w:val="00DB53CB"/>
    <w:rsid w:val="00DB598B"/>
    <w:rsid w:val="00DB5B91"/>
    <w:rsid w:val="00DB7FB3"/>
    <w:rsid w:val="00DC0D6E"/>
    <w:rsid w:val="00DC27F6"/>
    <w:rsid w:val="00DC331E"/>
    <w:rsid w:val="00DC5DBF"/>
    <w:rsid w:val="00DC6EE6"/>
    <w:rsid w:val="00DC7454"/>
    <w:rsid w:val="00DD2189"/>
    <w:rsid w:val="00DD28E8"/>
    <w:rsid w:val="00DD5E80"/>
    <w:rsid w:val="00DD651B"/>
    <w:rsid w:val="00DD772D"/>
    <w:rsid w:val="00DE1145"/>
    <w:rsid w:val="00DE137E"/>
    <w:rsid w:val="00DE1DED"/>
    <w:rsid w:val="00DE2BEB"/>
    <w:rsid w:val="00DE4BFF"/>
    <w:rsid w:val="00DE5211"/>
    <w:rsid w:val="00DE579B"/>
    <w:rsid w:val="00DE66B2"/>
    <w:rsid w:val="00DE6E13"/>
    <w:rsid w:val="00DE7D71"/>
    <w:rsid w:val="00DF023F"/>
    <w:rsid w:val="00DF0E02"/>
    <w:rsid w:val="00DF15FD"/>
    <w:rsid w:val="00DF1E9F"/>
    <w:rsid w:val="00DF2680"/>
    <w:rsid w:val="00DF2863"/>
    <w:rsid w:val="00DF46D7"/>
    <w:rsid w:val="00DF51CA"/>
    <w:rsid w:val="00DF5AD4"/>
    <w:rsid w:val="00DF6141"/>
    <w:rsid w:val="00DF7647"/>
    <w:rsid w:val="00DF7B9E"/>
    <w:rsid w:val="00E00EDC"/>
    <w:rsid w:val="00E02456"/>
    <w:rsid w:val="00E02680"/>
    <w:rsid w:val="00E03CA3"/>
    <w:rsid w:val="00E058D9"/>
    <w:rsid w:val="00E05C61"/>
    <w:rsid w:val="00E05D92"/>
    <w:rsid w:val="00E060D1"/>
    <w:rsid w:val="00E0708B"/>
    <w:rsid w:val="00E10762"/>
    <w:rsid w:val="00E10CE7"/>
    <w:rsid w:val="00E10D90"/>
    <w:rsid w:val="00E11751"/>
    <w:rsid w:val="00E12BA9"/>
    <w:rsid w:val="00E13E46"/>
    <w:rsid w:val="00E145E9"/>
    <w:rsid w:val="00E14ECD"/>
    <w:rsid w:val="00E15392"/>
    <w:rsid w:val="00E205E9"/>
    <w:rsid w:val="00E21230"/>
    <w:rsid w:val="00E2206F"/>
    <w:rsid w:val="00E2207C"/>
    <w:rsid w:val="00E22643"/>
    <w:rsid w:val="00E22F88"/>
    <w:rsid w:val="00E23918"/>
    <w:rsid w:val="00E23B4D"/>
    <w:rsid w:val="00E26602"/>
    <w:rsid w:val="00E27015"/>
    <w:rsid w:val="00E30448"/>
    <w:rsid w:val="00E3163C"/>
    <w:rsid w:val="00E32CAA"/>
    <w:rsid w:val="00E32F9B"/>
    <w:rsid w:val="00E34BE7"/>
    <w:rsid w:val="00E3634F"/>
    <w:rsid w:val="00E36888"/>
    <w:rsid w:val="00E373AA"/>
    <w:rsid w:val="00E3753A"/>
    <w:rsid w:val="00E4023B"/>
    <w:rsid w:val="00E421E6"/>
    <w:rsid w:val="00E4262F"/>
    <w:rsid w:val="00E4314C"/>
    <w:rsid w:val="00E43E31"/>
    <w:rsid w:val="00E45CD3"/>
    <w:rsid w:val="00E46693"/>
    <w:rsid w:val="00E512C9"/>
    <w:rsid w:val="00E51B2B"/>
    <w:rsid w:val="00E523BD"/>
    <w:rsid w:val="00E54B01"/>
    <w:rsid w:val="00E54DB6"/>
    <w:rsid w:val="00E55331"/>
    <w:rsid w:val="00E55A20"/>
    <w:rsid w:val="00E567C7"/>
    <w:rsid w:val="00E57917"/>
    <w:rsid w:val="00E60490"/>
    <w:rsid w:val="00E61075"/>
    <w:rsid w:val="00E6263D"/>
    <w:rsid w:val="00E62D6F"/>
    <w:rsid w:val="00E6559B"/>
    <w:rsid w:val="00E65E98"/>
    <w:rsid w:val="00E66127"/>
    <w:rsid w:val="00E66A53"/>
    <w:rsid w:val="00E66BE2"/>
    <w:rsid w:val="00E6711D"/>
    <w:rsid w:val="00E6746E"/>
    <w:rsid w:val="00E678A6"/>
    <w:rsid w:val="00E70152"/>
    <w:rsid w:val="00E70B56"/>
    <w:rsid w:val="00E70B91"/>
    <w:rsid w:val="00E73468"/>
    <w:rsid w:val="00E740B0"/>
    <w:rsid w:val="00E76BD7"/>
    <w:rsid w:val="00E81AC0"/>
    <w:rsid w:val="00E81F55"/>
    <w:rsid w:val="00E82336"/>
    <w:rsid w:val="00E82780"/>
    <w:rsid w:val="00E82D9F"/>
    <w:rsid w:val="00E83F9A"/>
    <w:rsid w:val="00E858FB"/>
    <w:rsid w:val="00E902D9"/>
    <w:rsid w:val="00E91AA1"/>
    <w:rsid w:val="00E91E81"/>
    <w:rsid w:val="00E93730"/>
    <w:rsid w:val="00E95549"/>
    <w:rsid w:val="00E969FA"/>
    <w:rsid w:val="00E97471"/>
    <w:rsid w:val="00E9797C"/>
    <w:rsid w:val="00EA049F"/>
    <w:rsid w:val="00EA2907"/>
    <w:rsid w:val="00EA357A"/>
    <w:rsid w:val="00EA5053"/>
    <w:rsid w:val="00EA5BA4"/>
    <w:rsid w:val="00EA5D80"/>
    <w:rsid w:val="00EA607C"/>
    <w:rsid w:val="00EA74A4"/>
    <w:rsid w:val="00EB0BE5"/>
    <w:rsid w:val="00EB0CD4"/>
    <w:rsid w:val="00EB104F"/>
    <w:rsid w:val="00EB19F8"/>
    <w:rsid w:val="00EB1EEC"/>
    <w:rsid w:val="00EB3BAA"/>
    <w:rsid w:val="00EB4271"/>
    <w:rsid w:val="00EB4371"/>
    <w:rsid w:val="00EB7DA3"/>
    <w:rsid w:val="00EC04DC"/>
    <w:rsid w:val="00EC0C6F"/>
    <w:rsid w:val="00EC583F"/>
    <w:rsid w:val="00EC5C0F"/>
    <w:rsid w:val="00EC5F45"/>
    <w:rsid w:val="00EC6F49"/>
    <w:rsid w:val="00EC7465"/>
    <w:rsid w:val="00EC7595"/>
    <w:rsid w:val="00ED4453"/>
    <w:rsid w:val="00ED4FAD"/>
    <w:rsid w:val="00ED5833"/>
    <w:rsid w:val="00ED5AE5"/>
    <w:rsid w:val="00ED7498"/>
    <w:rsid w:val="00ED7644"/>
    <w:rsid w:val="00EE0456"/>
    <w:rsid w:val="00EE202C"/>
    <w:rsid w:val="00EE3C73"/>
    <w:rsid w:val="00EE544E"/>
    <w:rsid w:val="00EF1D80"/>
    <w:rsid w:val="00EF57DC"/>
    <w:rsid w:val="00EF690D"/>
    <w:rsid w:val="00EF70E0"/>
    <w:rsid w:val="00F001B7"/>
    <w:rsid w:val="00F00C09"/>
    <w:rsid w:val="00F03A66"/>
    <w:rsid w:val="00F05037"/>
    <w:rsid w:val="00F054ED"/>
    <w:rsid w:val="00F06011"/>
    <w:rsid w:val="00F12245"/>
    <w:rsid w:val="00F12F44"/>
    <w:rsid w:val="00F13399"/>
    <w:rsid w:val="00F13776"/>
    <w:rsid w:val="00F16449"/>
    <w:rsid w:val="00F21C7A"/>
    <w:rsid w:val="00F2447F"/>
    <w:rsid w:val="00F27C91"/>
    <w:rsid w:val="00F31215"/>
    <w:rsid w:val="00F342A1"/>
    <w:rsid w:val="00F343F4"/>
    <w:rsid w:val="00F35A38"/>
    <w:rsid w:val="00F360C5"/>
    <w:rsid w:val="00F41035"/>
    <w:rsid w:val="00F42C63"/>
    <w:rsid w:val="00F436BC"/>
    <w:rsid w:val="00F45C83"/>
    <w:rsid w:val="00F50FA2"/>
    <w:rsid w:val="00F51B69"/>
    <w:rsid w:val="00F51C79"/>
    <w:rsid w:val="00F5302F"/>
    <w:rsid w:val="00F53E75"/>
    <w:rsid w:val="00F555B2"/>
    <w:rsid w:val="00F5684D"/>
    <w:rsid w:val="00F570C9"/>
    <w:rsid w:val="00F6255F"/>
    <w:rsid w:val="00F63B13"/>
    <w:rsid w:val="00F70C9A"/>
    <w:rsid w:val="00F73371"/>
    <w:rsid w:val="00F73CAA"/>
    <w:rsid w:val="00F74099"/>
    <w:rsid w:val="00F740ED"/>
    <w:rsid w:val="00F75BE8"/>
    <w:rsid w:val="00F760E7"/>
    <w:rsid w:val="00F776A1"/>
    <w:rsid w:val="00F77969"/>
    <w:rsid w:val="00F77C12"/>
    <w:rsid w:val="00F80AEE"/>
    <w:rsid w:val="00F81533"/>
    <w:rsid w:val="00F81D03"/>
    <w:rsid w:val="00F83308"/>
    <w:rsid w:val="00F83F2C"/>
    <w:rsid w:val="00F84A47"/>
    <w:rsid w:val="00F861EA"/>
    <w:rsid w:val="00F86511"/>
    <w:rsid w:val="00F868C0"/>
    <w:rsid w:val="00F87756"/>
    <w:rsid w:val="00F90C98"/>
    <w:rsid w:val="00F9166B"/>
    <w:rsid w:val="00F91B09"/>
    <w:rsid w:val="00F9299A"/>
    <w:rsid w:val="00F932A7"/>
    <w:rsid w:val="00F937A7"/>
    <w:rsid w:val="00F94150"/>
    <w:rsid w:val="00F9585A"/>
    <w:rsid w:val="00F967F5"/>
    <w:rsid w:val="00F97F85"/>
    <w:rsid w:val="00F97F86"/>
    <w:rsid w:val="00FA0C93"/>
    <w:rsid w:val="00FA0D2F"/>
    <w:rsid w:val="00FA25A3"/>
    <w:rsid w:val="00FA39BB"/>
    <w:rsid w:val="00FA3B26"/>
    <w:rsid w:val="00FA5938"/>
    <w:rsid w:val="00FA798E"/>
    <w:rsid w:val="00FB177B"/>
    <w:rsid w:val="00FB2179"/>
    <w:rsid w:val="00FB30D6"/>
    <w:rsid w:val="00FB3C6A"/>
    <w:rsid w:val="00FB40AB"/>
    <w:rsid w:val="00FB5B27"/>
    <w:rsid w:val="00FB6AF1"/>
    <w:rsid w:val="00FB7028"/>
    <w:rsid w:val="00FB7A98"/>
    <w:rsid w:val="00FC4743"/>
    <w:rsid w:val="00FC4ACD"/>
    <w:rsid w:val="00FC59CB"/>
    <w:rsid w:val="00FD0EAB"/>
    <w:rsid w:val="00FD130B"/>
    <w:rsid w:val="00FD28A6"/>
    <w:rsid w:val="00FD3D7D"/>
    <w:rsid w:val="00FE148F"/>
    <w:rsid w:val="00FE1A95"/>
    <w:rsid w:val="00FE1D68"/>
    <w:rsid w:val="00FF04A6"/>
    <w:rsid w:val="00FF070B"/>
    <w:rsid w:val="00FF158A"/>
    <w:rsid w:val="00FF6093"/>
    <w:rsid w:val="00FF63C9"/>
    <w:rsid w:val="00FF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392C52"/>
  <w15:chartTrackingRefBased/>
  <w15:docId w15:val="{77E207E5-3384-4673-9E9D-214DA93A7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E1C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35AA6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宋体"/>
      <w:b/>
      <w:bCs/>
      <w:kern w:val="36"/>
      <w:sz w:val="24"/>
      <w:szCs w:val="48"/>
    </w:rPr>
  </w:style>
  <w:style w:type="paragraph" w:styleId="2">
    <w:name w:val="heading 2"/>
    <w:basedOn w:val="a"/>
    <w:link w:val="20"/>
    <w:uiPriority w:val="9"/>
    <w:qFormat/>
    <w:rsid w:val="00345249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345249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5AA6"/>
    <w:rPr>
      <w:rFonts w:ascii="Times New Roman" w:eastAsia="Times New Roman" w:hAnsi="Times New Roman" w:cs="宋体"/>
      <w:b/>
      <w:bCs/>
      <w:kern w:val="36"/>
      <w:sz w:val="24"/>
      <w:szCs w:val="48"/>
    </w:rPr>
  </w:style>
  <w:style w:type="character" w:customStyle="1" w:styleId="20">
    <w:name w:val="标题 2 字符"/>
    <w:basedOn w:val="a0"/>
    <w:link w:val="2"/>
    <w:uiPriority w:val="9"/>
    <w:rsid w:val="00345249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rsid w:val="00345249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c-article-author-listitem">
    <w:name w:val="c-article-author-list__item"/>
    <w:basedOn w:val="a"/>
    <w:rsid w:val="003452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345249"/>
    <w:rPr>
      <w:color w:val="0000FF"/>
      <w:u w:val="single"/>
    </w:rPr>
  </w:style>
  <w:style w:type="paragraph" w:customStyle="1" w:styleId="c-article-info-details">
    <w:name w:val="c-article-info-details"/>
    <w:basedOn w:val="a"/>
    <w:rsid w:val="003452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u-visually-hidden">
    <w:name w:val="u-visually-hidden"/>
    <w:basedOn w:val="a0"/>
    <w:rsid w:val="00345249"/>
  </w:style>
  <w:style w:type="paragraph" w:customStyle="1" w:styleId="c-article-metrics-barcount">
    <w:name w:val="c-article-metrics-bar__count"/>
    <w:basedOn w:val="a"/>
    <w:rsid w:val="003452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-article-metrics-barlabel">
    <w:name w:val="c-article-metrics-bar__label"/>
    <w:basedOn w:val="a0"/>
    <w:rsid w:val="00345249"/>
  </w:style>
  <w:style w:type="paragraph" w:customStyle="1" w:styleId="c-article-metrics-bardetails">
    <w:name w:val="c-article-metrics-bar__details"/>
    <w:basedOn w:val="a"/>
    <w:rsid w:val="003452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Normal (Web)"/>
    <w:basedOn w:val="a"/>
    <w:uiPriority w:val="99"/>
    <w:unhideWhenUsed/>
    <w:rsid w:val="003452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c-article-table-subtitle">
    <w:name w:val="c-article-table-subtitle"/>
    <w:basedOn w:val="a"/>
    <w:rsid w:val="003452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920D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20D7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20D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20D7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A16A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A16A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A16A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A16AE"/>
    <w:rPr>
      <w:rFonts w:ascii="等线" w:eastAsia="等线" w:hAnsi="等线"/>
      <w:noProof/>
      <w:sz w:val="20"/>
    </w:rPr>
  </w:style>
  <w:style w:type="paragraph" w:styleId="a9">
    <w:name w:val="List Paragraph"/>
    <w:basedOn w:val="a"/>
    <w:uiPriority w:val="34"/>
    <w:qFormat/>
    <w:rsid w:val="00181CD3"/>
    <w:pPr>
      <w:widowControl/>
      <w:spacing w:line="360" w:lineRule="auto"/>
      <w:ind w:firstLineChars="200" w:firstLine="420"/>
    </w:pPr>
  </w:style>
  <w:style w:type="paragraph" w:customStyle="1" w:styleId="1252101">
    <w:name w:val="样式 样式 样式 宋体 小四 行距: 多倍行距 1.25 字行 + 首行缩进:  2 字符1 + 首行缩进:  0 字符1"/>
    <w:basedOn w:val="a"/>
    <w:rsid w:val="00D5697C"/>
    <w:pPr>
      <w:widowControl/>
      <w:spacing w:line="360" w:lineRule="auto"/>
      <w:ind w:firstLine="425"/>
      <w:jc w:val="left"/>
    </w:pPr>
    <w:rPr>
      <w:rFonts w:ascii="宋体" w:eastAsia="宋体" w:hAnsi="宋体" w:cs="宋体"/>
      <w:kern w:val="0"/>
      <w:sz w:val="24"/>
      <w:szCs w:val="20"/>
    </w:rPr>
  </w:style>
  <w:style w:type="paragraph" w:customStyle="1" w:styleId="Aa">
    <w:name w:val="正文 A"/>
    <w:link w:val="Ab"/>
    <w:rsid w:val="00D5697C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Arial Unicode MS" w:eastAsia="Times New Roman" w:hAnsi="Arial Unicode MS" w:cs="Arial Unicode MS"/>
      <w:color w:val="000000"/>
      <w:szCs w:val="21"/>
      <w:u w:color="000000"/>
      <w:bdr w:val="nil"/>
    </w:rPr>
  </w:style>
  <w:style w:type="character" w:customStyle="1" w:styleId="Ab">
    <w:name w:val="正文 A 字符"/>
    <w:link w:val="Aa"/>
    <w:rsid w:val="00D5697C"/>
    <w:rPr>
      <w:rFonts w:ascii="Arial Unicode MS" w:eastAsia="Times New Roman" w:hAnsi="Arial Unicode MS" w:cs="Arial Unicode MS"/>
      <w:color w:val="000000"/>
      <w:szCs w:val="21"/>
      <w:u w:color="000000"/>
      <w:bdr w:val="nil"/>
    </w:rPr>
  </w:style>
  <w:style w:type="character" w:styleId="ac">
    <w:name w:val="Unresolved Mention"/>
    <w:basedOn w:val="a0"/>
    <w:uiPriority w:val="99"/>
    <w:semiHidden/>
    <w:unhideWhenUsed/>
    <w:rsid w:val="00F740ED"/>
    <w:rPr>
      <w:color w:val="605E5C"/>
      <w:shd w:val="clear" w:color="auto" w:fill="E1DFDD"/>
    </w:rPr>
  </w:style>
  <w:style w:type="paragraph" w:customStyle="1" w:styleId="Default">
    <w:name w:val="Default"/>
    <w:rsid w:val="00552705"/>
    <w:pPr>
      <w:widowControl w:val="0"/>
      <w:autoSpaceDE w:val="0"/>
      <w:autoSpaceDN w:val="0"/>
      <w:adjustRightInd w:val="0"/>
    </w:pPr>
    <w:rPr>
      <w:rFonts w:ascii="ScalaLancetPro" w:eastAsia="ScalaLancetPro" w:cs="ScalaLancetPro"/>
      <w:color w:val="000000"/>
      <w:kern w:val="0"/>
      <w:sz w:val="24"/>
      <w:szCs w:val="24"/>
    </w:rPr>
  </w:style>
  <w:style w:type="character" w:customStyle="1" w:styleId="A40">
    <w:name w:val="A4"/>
    <w:uiPriority w:val="99"/>
    <w:rsid w:val="00EC583F"/>
    <w:rPr>
      <w:rFonts w:cs="ScalaLancetPro"/>
      <w:color w:val="000000"/>
      <w:sz w:val="9"/>
      <w:szCs w:val="9"/>
    </w:rPr>
  </w:style>
  <w:style w:type="character" w:styleId="ad">
    <w:name w:val="Strong"/>
    <w:basedOn w:val="a0"/>
    <w:uiPriority w:val="22"/>
    <w:qFormat/>
    <w:rsid w:val="00301862"/>
    <w:rPr>
      <w:b/>
      <w:bCs/>
    </w:rPr>
  </w:style>
  <w:style w:type="paragraph" w:customStyle="1" w:styleId="src">
    <w:name w:val="src"/>
    <w:basedOn w:val="a"/>
    <w:rsid w:val="00D976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A1632B"/>
  </w:style>
  <w:style w:type="character" w:customStyle="1" w:styleId="tran">
    <w:name w:val="tran"/>
    <w:basedOn w:val="a0"/>
    <w:rsid w:val="00A1632B"/>
  </w:style>
  <w:style w:type="character" w:styleId="ae">
    <w:name w:val="FollowedHyperlink"/>
    <w:basedOn w:val="a0"/>
    <w:uiPriority w:val="99"/>
    <w:semiHidden/>
    <w:unhideWhenUsed/>
    <w:rsid w:val="001815D5"/>
    <w:rPr>
      <w:color w:val="954F72" w:themeColor="followedHyperlink"/>
      <w:u w:val="single"/>
    </w:rPr>
  </w:style>
  <w:style w:type="character" w:customStyle="1" w:styleId="skip">
    <w:name w:val="skip"/>
    <w:basedOn w:val="a0"/>
    <w:rsid w:val="00C304B9"/>
  </w:style>
  <w:style w:type="character" w:styleId="af">
    <w:name w:val="Emphasis"/>
    <w:qFormat/>
    <w:rsid w:val="000667E3"/>
    <w:rPr>
      <w:i/>
      <w:iCs/>
    </w:rPr>
  </w:style>
  <w:style w:type="paragraph" w:customStyle="1" w:styleId="contributor">
    <w:name w:val="contributor"/>
    <w:basedOn w:val="a"/>
    <w:rsid w:val="005A3D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name">
    <w:name w:val="name"/>
    <w:basedOn w:val="a0"/>
    <w:rsid w:val="005A3D77"/>
  </w:style>
  <w:style w:type="character" w:styleId="af0">
    <w:name w:val="line number"/>
    <w:basedOn w:val="a0"/>
    <w:uiPriority w:val="99"/>
    <w:semiHidden/>
    <w:unhideWhenUsed/>
    <w:rsid w:val="001A4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9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26570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336527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66824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133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36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5180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0413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19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1751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40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26173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73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7285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61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7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6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69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A12AA1-9FEB-4640-A1A5-4B47CC95F9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5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conghui</dc:creator>
  <cp:keywords/>
  <dc:description/>
  <cp:lastModifiedBy>guan conghui</cp:lastModifiedBy>
  <cp:revision>6097</cp:revision>
  <dcterms:created xsi:type="dcterms:W3CDTF">2021-05-26T07:17:00Z</dcterms:created>
  <dcterms:modified xsi:type="dcterms:W3CDTF">2021-09-18T06:57:00Z</dcterms:modified>
</cp:coreProperties>
</file>